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458" w:type="dxa"/>
        <w:tblInd w:w="-905" w:type="dxa"/>
        <w:tblLook w:val="04A0" w:firstRow="1" w:lastRow="0" w:firstColumn="1" w:lastColumn="0" w:noHBand="0" w:noVBand="1"/>
      </w:tblPr>
      <w:tblGrid>
        <w:gridCol w:w="3901"/>
        <w:gridCol w:w="4842"/>
        <w:gridCol w:w="2715"/>
      </w:tblGrid>
      <w:tr w:rsidR="003104C8" w:rsidRPr="00851A56" w14:paraId="34F59614" w14:textId="77777777" w:rsidTr="0095733A">
        <w:trPr>
          <w:trHeight w:val="515"/>
        </w:trPr>
        <w:tc>
          <w:tcPr>
            <w:tcW w:w="11458" w:type="dxa"/>
            <w:gridSpan w:val="3"/>
            <w:shd w:val="clear" w:color="auto" w:fill="auto"/>
          </w:tcPr>
          <w:p w14:paraId="67CCC02E" w14:textId="1D59D784" w:rsidR="003104C8" w:rsidRPr="00851A56" w:rsidRDefault="003104C8" w:rsidP="003104C8">
            <w:pPr>
              <w:spacing w:line="480" w:lineRule="auto"/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851A56">
              <w:rPr>
                <w:rFonts w:ascii="Times" w:hAnsi="Times" w:cs="Times"/>
                <w:b/>
                <w:bCs/>
                <w:color w:val="000000" w:themeColor="text1"/>
              </w:rPr>
              <w:t>Supplementary Table S</w:t>
            </w:r>
            <w:r w:rsidR="006D5B1A">
              <w:rPr>
                <w:rFonts w:ascii="Times" w:hAnsi="Times" w:cs="Times"/>
                <w:b/>
                <w:bCs/>
                <w:color w:val="000000" w:themeColor="text1"/>
              </w:rPr>
              <w:t>T</w:t>
            </w:r>
            <w:r w:rsidRPr="00851A56">
              <w:rPr>
                <w:rFonts w:ascii="Times" w:hAnsi="Times" w:cs="Times"/>
                <w:b/>
                <w:bCs/>
                <w:color w:val="000000" w:themeColor="text1"/>
              </w:rPr>
              <w:t>1: Classification of Weight Management Recommendations</w:t>
            </w:r>
          </w:p>
        </w:tc>
      </w:tr>
      <w:tr w:rsidR="003104C8" w:rsidRPr="00851A56" w14:paraId="141384AE" w14:textId="77777777" w:rsidTr="0095733A">
        <w:trPr>
          <w:trHeight w:val="515"/>
        </w:trPr>
        <w:tc>
          <w:tcPr>
            <w:tcW w:w="3956" w:type="dxa"/>
          </w:tcPr>
          <w:p w14:paraId="4C8B5049" w14:textId="77777777" w:rsidR="003104C8" w:rsidRPr="00851A56" w:rsidRDefault="003104C8" w:rsidP="003104C8">
            <w:pPr>
              <w:spacing w:line="480" w:lineRule="auto"/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851A56">
              <w:rPr>
                <w:rFonts w:ascii="Times" w:hAnsi="Times" w:cs="Times"/>
                <w:b/>
                <w:bCs/>
                <w:color w:val="000000" w:themeColor="text1"/>
              </w:rPr>
              <w:t>Definite evidence of Weight management recommendation</w:t>
            </w:r>
          </w:p>
        </w:tc>
        <w:tc>
          <w:tcPr>
            <w:tcW w:w="3856" w:type="dxa"/>
          </w:tcPr>
          <w:p w14:paraId="1793E440" w14:textId="77777777" w:rsidR="003104C8" w:rsidRPr="00851A56" w:rsidRDefault="003104C8" w:rsidP="003104C8">
            <w:pPr>
              <w:spacing w:line="480" w:lineRule="auto"/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851A56">
              <w:rPr>
                <w:rFonts w:ascii="Times" w:hAnsi="Times" w:cs="Times"/>
                <w:b/>
                <w:bCs/>
                <w:color w:val="000000" w:themeColor="text1"/>
              </w:rPr>
              <w:t>Possible weight management recommendation</w:t>
            </w:r>
          </w:p>
        </w:tc>
        <w:tc>
          <w:tcPr>
            <w:tcW w:w="3646" w:type="dxa"/>
          </w:tcPr>
          <w:p w14:paraId="1FA83C06" w14:textId="77777777" w:rsidR="003104C8" w:rsidRPr="00851A56" w:rsidRDefault="003104C8" w:rsidP="003104C8">
            <w:pPr>
              <w:spacing w:line="480" w:lineRule="auto"/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851A56">
              <w:rPr>
                <w:rFonts w:ascii="Times" w:hAnsi="Times" w:cs="Times"/>
                <w:b/>
                <w:bCs/>
                <w:color w:val="000000" w:themeColor="text1"/>
              </w:rPr>
              <w:t>No weight management recommendation</w:t>
            </w:r>
          </w:p>
        </w:tc>
      </w:tr>
      <w:tr w:rsidR="003104C8" w:rsidRPr="00851A56" w14:paraId="11F0CF65" w14:textId="77777777" w:rsidTr="0095733A">
        <w:trPr>
          <w:trHeight w:val="515"/>
        </w:trPr>
        <w:tc>
          <w:tcPr>
            <w:tcW w:w="3956" w:type="dxa"/>
          </w:tcPr>
          <w:p w14:paraId="4BD5BA29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1. Encounter notes indicated there was a discussion about weight or dietary changes (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in regard to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any condition-obesity or other obesity related conditions such as diabetes)</w:t>
            </w:r>
          </w:p>
          <w:p w14:paraId="6153A483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2. Encounter notes indicated the provider discussed weight, diet, or exercise</w:t>
            </w:r>
          </w:p>
          <w:p w14:paraId="60DB2BD3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3. Encounter notes indicated there was a discussion in which the doctor discussed/offered or prescribed weight loss options- surgery or pharmacotherapy</w:t>
            </w:r>
          </w:p>
          <w:p w14:paraId="532D2F9E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4. Provider noted that they counseled patient on weight or diet 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in regard to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obesity/BMI/or other weight-related condition (GERD, yeast infections, diabetes, hypertension)</w:t>
            </w:r>
          </w:p>
          <w:p w14:paraId="0788A4CE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5. Presence of an order/referral to nutritionist/obesity/weight </w:t>
            </w:r>
            <w:r w:rsidRPr="00851A56">
              <w:rPr>
                <w:rFonts w:ascii="Times" w:hAnsi="Times" w:cs="Times"/>
                <w:color w:val="000000" w:themeColor="text1"/>
              </w:rPr>
              <w:lastRenderedPageBreak/>
              <w:t>management/ GI surgery /bariatric surgery/behavioral health</w:t>
            </w:r>
          </w:p>
          <w:p w14:paraId="20273599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6. Patient care instructions 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stated  start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exercise, make diet changes, provide exercising resources or tips, nutrition/diet resources such as fitness and/or diet apps or programs or recipes</w:t>
            </w:r>
          </w:p>
          <w:p w14:paraId="1B40025B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7. Created/listed goals 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in regard to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diet, exercise, and/or weight loss</w:t>
            </w:r>
          </w:p>
          <w:p w14:paraId="01A71363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8. Provider educated patient about importance of losing weight/diet/exercise or about healthy lifestyle modifications</w:t>
            </w:r>
          </w:p>
          <w:p w14:paraId="019F6488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9. Provider encouraged patient to continue current/ongoing regimen losing weight, making certain diet changes, pharmacotherapy for weight loss, seeing dietician, seeing trainer, going to the gym/exercising, lifestyle modifications 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in regard to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obesity (including phrasing like will continue to work on diet)</w:t>
            </w:r>
          </w:p>
          <w:p w14:paraId="5AE06549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lastRenderedPageBreak/>
              <w:t xml:space="preserve">10. Provider encouraged patient to start regimen losing weight, making certain diet changes, seeing dietician, seeing trainer, going to the gym/exercising, lifestyle modifications (healthy lifestyle, lifestyle reviewed) 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in regard to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obesity/other conditions/unspecified</w:t>
            </w:r>
          </w:p>
          <w:p w14:paraId="6D9A897A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11. Encounter note indicated discussion of prescriptions for weight loss pharmacotherapies (encourage- </w:t>
            </w:r>
            <w:proofErr w:type="spellStart"/>
            <w:r w:rsidRPr="00851A56">
              <w:rPr>
                <w:rFonts w:ascii="Times" w:hAnsi="Times" w:cs="Times"/>
                <w:color w:val="000000" w:themeColor="text1"/>
              </w:rPr>
              <w:t>ment</w:t>
            </w:r>
            <w:proofErr w:type="spellEnd"/>
            <w:r w:rsidRPr="00851A56">
              <w:rPr>
                <w:rFonts w:ascii="Times" w:hAnsi="Times" w:cs="Times"/>
                <w:color w:val="000000" w:themeColor="text1"/>
              </w:rPr>
              <w:t>/recommendations/modifications or any further comments)</w:t>
            </w:r>
          </w:p>
          <w:p w14:paraId="5C990AC0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12. Documentation of telephone call or voicemail in which the provider noted a discussion of lifestyle modifications </w:t>
            </w:r>
          </w:p>
        </w:tc>
        <w:tc>
          <w:tcPr>
            <w:tcW w:w="3856" w:type="dxa"/>
          </w:tcPr>
          <w:p w14:paraId="763E4449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lastRenderedPageBreak/>
              <w:t>1. Doesn’t meet anything in “definite” criteria</w:t>
            </w:r>
          </w:p>
          <w:p w14:paraId="4DCE8ADF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2. Encounter note documented existing diet or exercise plan in history section addressing obesity or other obesity-related conditions (no encouragement or other comments noted)</w:t>
            </w:r>
          </w:p>
          <w:p w14:paraId="07B26BA6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3. Provider documented would reassess weight/diet at next visit</w:t>
            </w:r>
          </w:p>
          <w:p w14:paraId="62D88297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4. Note acknowledged that diabetes is diet-controlled</w:t>
            </w:r>
          </w:p>
          <w:p w14:paraId="2716B90B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5. Note acknowledged patient is working with another person or agency for weight loss/nutrition (endocrinology, dietician, MANNA, IMPACT)</w:t>
            </w:r>
          </w:p>
          <w:p w14:paraId="2DC59AD6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6. Provider stated patient has an existing weight loss plan/is actively working on weight loss but without encouragement</w:t>
            </w:r>
          </w:p>
          <w:p w14:paraId="10D1D44B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7. Provider documented previous prescriptions for weight loss pharmacotherapy</w:t>
            </w:r>
            <w:r w:rsidRPr="00C14C0F">
              <w:rPr>
                <w:rFonts w:ascii="Times" w:hAnsi="Times" w:cs="Times"/>
                <w:color w:val="000000" w:themeColor="text1"/>
              </w:rPr>
              <w:t xml:space="preserve"> </w:t>
            </w:r>
            <w:r w:rsidRPr="00851A56">
              <w:rPr>
                <w:rFonts w:ascii="Times" w:hAnsi="Times" w:cs="Times"/>
                <w:color w:val="000000" w:themeColor="text1"/>
              </w:rPr>
              <w:t>but without encouragement/recommendations/modifications or any further comments)</w:t>
            </w:r>
          </w:p>
        </w:tc>
        <w:tc>
          <w:tcPr>
            <w:tcW w:w="3646" w:type="dxa"/>
          </w:tcPr>
          <w:p w14:paraId="5CC9FED6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1. Provider asked patient to record daily weights (or call office if they gain weight) </w:t>
            </w:r>
            <w:proofErr w:type="gramStart"/>
            <w:r w:rsidRPr="00851A56">
              <w:rPr>
                <w:rFonts w:ascii="Times" w:hAnsi="Times" w:cs="Times"/>
                <w:color w:val="000000" w:themeColor="text1"/>
              </w:rPr>
              <w:t>in regard to</w:t>
            </w:r>
            <w:proofErr w:type="gramEnd"/>
            <w:r w:rsidRPr="00851A56">
              <w:rPr>
                <w:rFonts w:ascii="Times" w:hAnsi="Times" w:cs="Times"/>
                <w:color w:val="000000" w:themeColor="text1"/>
              </w:rPr>
              <w:t xml:space="preserve"> heart failure, pulmonary hypertension or coronary artery disease</w:t>
            </w:r>
          </w:p>
          <w:p w14:paraId="4C423D6B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2. Provider documented patient’s weight loss, gain, or stability in history</w:t>
            </w:r>
          </w:p>
          <w:p w14:paraId="243B1E5F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3.Data from last</w:t>
            </w:r>
          </w:p>
          <w:p w14:paraId="0B08D697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visit written beneath weight readings from previous encounters</w:t>
            </w:r>
          </w:p>
          <w:p w14:paraId="6D1D1B8C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4. Provider documented giving patient specific exercises for acute issue NOT exercise for the goal of weight loss, but </w:t>
            </w:r>
            <w:r w:rsidRPr="00851A56">
              <w:rPr>
                <w:rFonts w:ascii="Times" w:hAnsi="Times" w:cs="Times"/>
                <w:color w:val="000000" w:themeColor="text1"/>
              </w:rPr>
              <w:lastRenderedPageBreak/>
              <w:t>rather to manage that condition (for example, pelvic floor exercises for urinary incontinence or exercises for knee osteoarthritis)</w:t>
            </w:r>
          </w:p>
          <w:p w14:paraId="10B6A8A6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>5. Assessment of exercise capacity in a pre-op exam</w:t>
            </w:r>
          </w:p>
          <w:p w14:paraId="4A70933D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6. No mention of weight, diet, exercise, or nutrition in patient encounter notes or patient instructions for that visit and no definite or possible yes recommendations </w:t>
            </w:r>
          </w:p>
          <w:p w14:paraId="5BCD6812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8. </w:t>
            </w:r>
            <w:proofErr w:type="spellStart"/>
            <w:r w:rsidRPr="00851A56">
              <w:rPr>
                <w:rFonts w:ascii="Times" w:hAnsi="Times" w:cs="Times"/>
                <w:color w:val="000000" w:themeColor="text1"/>
              </w:rPr>
              <w:t>Documentated</w:t>
            </w:r>
            <w:proofErr w:type="spellEnd"/>
            <w:r w:rsidRPr="00851A56">
              <w:rPr>
                <w:rFonts w:ascii="Times" w:hAnsi="Times" w:cs="Times"/>
                <w:color w:val="000000" w:themeColor="text1"/>
              </w:rPr>
              <w:t xml:space="preserve"> discussion of weight gain specifically in relation to heart failure water weight</w:t>
            </w:r>
          </w:p>
          <w:p w14:paraId="721E5D5E" w14:textId="77777777" w:rsidR="003104C8" w:rsidRPr="00851A56" w:rsidRDefault="003104C8" w:rsidP="0095733A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851A56">
              <w:rPr>
                <w:rFonts w:ascii="Times" w:hAnsi="Times" w:cs="Times"/>
                <w:color w:val="000000" w:themeColor="text1"/>
              </w:rPr>
              <w:t xml:space="preserve">9. When it was unclear what provider documented patient is up to date on preventive </w:t>
            </w:r>
            <w:r w:rsidRPr="00851A56">
              <w:rPr>
                <w:rFonts w:ascii="Times" w:hAnsi="Times" w:cs="Times"/>
                <w:color w:val="000000" w:themeColor="text1"/>
              </w:rPr>
              <w:lastRenderedPageBreak/>
              <w:t>healthcare and did not note if they discussed weight, diet, or exercise with the patient</w:t>
            </w:r>
          </w:p>
        </w:tc>
      </w:tr>
    </w:tbl>
    <w:p w14:paraId="1141DC14" w14:textId="342B4E36" w:rsidR="00607627" w:rsidRPr="00851A56" w:rsidRDefault="00607627" w:rsidP="00702B26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7C6442A8" w14:textId="2D5E2D74" w:rsidR="006D716A" w:rsidRPr="00851A56" w:rsidRDefault="006D716A" w:rsidP="00702B26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11028FE3" w14:textId="2A56BBA7" w:rsidR="006D716A" w:rsidRPr="00851A56" w:rsidRDefault="006D716A" w:rsidP="00702B26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5C69B462" w14:textId="5E39EEB6" w:rsidR="006D716A" w:rsidRPr="00851A56" w:rsidRDefault="006D716A" w:rsidP="00702B26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6F87B786" w14:textId="44986FBD" w:rsidR="006D716A" w:rsidRPr="00851A56" w:rsidRDefault="006D716A" w:rsidP="00702B26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27037A68" w14:textId="77777777" w:rsidR="006D716A" w:rsidRPr="00851A56" w:rsidRDefault="006D716A" w:rsidP="00702B26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4D02E11D" w14:textId="07865814" w:rsidR="003104C8" w:rsidRPr="00851A56" w:rsidRDefault="003104C8" w:rsidP="003104C8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  <w:r w:rsidRPr="00851A56">
        <w:rPr>
          <w:rFonts w:ascii="Times" w:hAnsi="Times" w:cs="Times"/>
          <w:b/>
          <w:bCs/>
          <w:color w:val="000000" w:themeColor="text1"/>
        </w:rPr>
        <w:lastRenderedPageBreak/>
        <w:t xml:space="preserve">Supplementary Appendix SA1 </w:t>
      </w:r>
    </w:p>
    <w:p w14:paraId="028301A9" w14:textId="77777777" w:rsidR="003104C8" w:rsidRPr="00851A56" w:rsidRDefault="003104C8" w:rsidP="003104C8">
      <w:pPr>
        <w:pStyle w:val="ListParagraph"/>
        <w:numPr>
          <w:ilvl w:val="0"/>
          <w:numId w:val="21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Hyperlipidemia/Dyslipidemia diagnosis includes:  </w:t>
      </w:r>
    </w:p>
    <w:p w14:paraId="76E367FD" w14:textId="77777777" w:rsidR="003104C8" w:rsidRPr="00851A56" w:rsidRDefault="003104C8" w:rsidP="003104C8">
      <w:pPr>
        <w:pStyle w:val="ListParagraph"/>
        <w:autoSpaceDE w:val="0"/>
        <w:autoSpaceDN w:val="0"/>
        <w:adjustRightInd w:val="0"/>
        <w:rPr>
          <w:rFonts w:ascii="Times" w:hAnsi="Times" w:cs="Times"/>
        </w:rPr>
      </w:pPr>
    </w:p>
    <w:p w14:paraId="0D194C94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proofErr w:type="gramStart"/>
      <w:r w:rsidRPr="00851A56">
        <w:rPr>
          <w:rFonts w:ascii="Times" w:hAnsi="Times" w:cs="Times"/>
        </w:rPr>
        <w:t>Dyslipidemia  E78.5</w:t>
      </w:r>
      <w:proofErr w:type="gramEnd"/>
    </w:p>
    <w:p w14:paraId="1E9B70F5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Familial Hypercholesterolemia E78.01</w:t>
      </w:r>
    </w:p>
    <w:p w14:paraId="4C491A67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  <w:shd w:val="clear" w:color="auto" w:fill="FEFEFE"/>
        </w:rPr>
        <w:t>HLD (hyperlipidemia) E78.5</w:t>
      </w:r>
    </w:p>
    <w:p w14:paraId="2B86D27D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Hypercholesterolemia </w:t>
      </w:r>
      <w:r w:rsidRPr="00851A56">
        <w:rPr>
          <w:rFonts w:ascii="Times" w:eastAsia="Times New Roman" w:hAnsi="Times" w:cs="Times"/>
        </w:rPr>
        <w:t>E78.00</w:t>
      </w:r>
    </w:p>
    <w:p w14:paraId="6E45BC8E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Hyperlipidemia E78.00 </w:t>
      </w:r>
    </w:p>
    <w:p w14:paraId="045F87CE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Hyperlipidemia E78.2</w:t>
      </w:r>
    </w:p>
    <w:p w14:paraId="5FE992D2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Hyperlipidemia E78.5 </w:t>
      </w:r>
    </w:p>
    <w:p w14:paraId="1EB269D8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yperlipidemia LDL goal &lt;130 E78.5</w:t>
      </w:r>
    </w:p>
    <w:p w14:paraId="3D9337FE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Hyperlipidemia LDL goal &lt;70 E78.5</w:t>
      </w:r>
    </w:p>
    <w:p w14:paraId="53D7F1C6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yperlipidemia NEC/NOS - LDL goal &lt; 70 E78.5</w:t>
      </w:r>
    </w:p>
    <w:p w14:paraId="1E63255A" w14:textId="77777777" w:rsidR="003104C8" w:rsidRPr="00851A56" w:rsidRDefault="003104C8" w:rsidP="003104C8">
      <w:pPr>
        <w:numPr>
          <w:ilvl w:val="0"/>
          <w:numId w:val="29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Hyperlipidemia on statin</w:t>
      </w:r>
    </w:p>
    <w:p w14:paraId="5C9CC12A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yperlipidemia with target LDL less than 100 E78.5</w:t>
      </w:r>
    </w:p>
    <w:p w14:paraId="04AB4F70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Hyperlipidemia with target LDL less than 70 E78.5</w:t>
      </w:r>
    </w:p>
    <w:p w14:paraId="3B1333BC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Hyperlipidemia, unspecified hyperlipidemia type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6AB4880A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Hypertriglyceridemia E78.1 </w:t>
      </w:r>
    </w:p>
    <w:p w14:paraId="2AD3D22F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Lipidemia E78.5</w:t>
      </w:r>
    </w:p>
    <w:p w14:paraId="1B3313CB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Mixed hyperlipidemia LDL&lt;100 E78.2</w:t>
      </w:r>
    </w:p>
    <w:p w14:paraId="118B0780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Mixed hyperlipidemia, E78.2</w:t>
      </w:r>
    </w:p>
    <w:p w14:paraId="1DAB682F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Other and unspecified hyperlipidemia E78.2 </w:t>
      </w:r>
    </w:p>
    <w:p w14:paraId="53C88CC5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Other and unspecified hyperlipidemia E78.5</w:t>
      </w:r>
    </w:p>
    <w:p w14:paraId="4FCD3629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ther hyperlipidemia E78.49</w:t>
      </w:r>
    </w:p>
    <w:p w14:paraId="0EA39F82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Pure hypercholesteremia E78.00</w:t>
      </w:r>
    </w:p>
    <w:p w14:paraId="362B052F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Pure hypercholesterolemia with target low density lipoprotein (LDL) cholesterol less than 70 mg/dL E78.00</w:t>
      </w:r>
    </w:p>
    <w:p w14:paraId="2B72B670" w14:textId="77777777" w:rsidR="003104C8" w:rsidRPr="00851A56" w:rsidRDefault="003104C8" w:rsidP="003104C8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Pure hypertriglyceridemia E78.1</w:t>
      </w:r>
    </w:p>
    <w:p w14:paraId="6ACDC2C6" w14:textId="77777777" w:rsidR="003104C8" w:rsidRPr="00851A56" w:rsidRDefault="003104C8" w:rsidP="003104C8">
      <w:pPr>
        <w:rPr>
          <w:rFonts w:ascii="Times" w:hAnsi="Times" w:cs="Times"/>
        </w:rPr>
      </w:pPr>
    </w:p>
    <w:p w14:paraId="72B608D5" w14:textId="77777777" w:rsidR="003104C8" w:rsidRPr="00851A56" w:rsidRDefault="003104C8" w:rsidP="003104C8">
      <w:pPr>
        <w:pStyle w:val="ListParagraph"/>
        <w:ind w:left="144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*Excluded lipidosis</w:t>
      </w:r>
    </w:p>
    <w:p w14:paraId="4C7DCA97" w14:textId="77777777" w:rsidR="003104C8" w:rsidRPr="00851A56" w:rsidRDefault="003104C8" w:rsidP="003104C8">
      <w:pPr>
        <w:pStyle w:val="ListParagraph"/>
        <w:numPr>
          <w:ilvl w:val="0"/>
          <w:numId w:val="21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Hypertension diagnosis includes: </w:t>
      </w:r>
    </w:p>
    <w:p w14:paraId="10D1DC66" w14:textId="77777777" w:rsidR="003104C8" w:rsidRPr="00851A56" w:rsidRDefault="003104C8" w:rsidP="003104C8">
      <w:pPr>
        <w:pStyle w:val="ListParagraph"/>
        <w:autoSpaceDE w:val="0"/>
        <w:autoSpaceDN w:val="0"/>
        <w:adjustRightInd w:val="0"/>
        <w:rPr>
          <w:rFonts w:ascii="Times" w:hAnsi="Times" w:cs="Times"/>
        </w:rPr>
      </w:pPr>
    </w:p>
    <w:p w14:paraId="5E00EADA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>Benign essential HTN I10</w:t>
      </w:r>
    </w:p>
    <w:p w14:paraId="643E9711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Benign Hypertension </w:t>
      </w:r>
    </w:p>
    <w:p w14:paraId="50365A44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Benign hypertension with CKD (chronic kidney disease) stage III</w:t>
      </w:r>
    </w:p>
    <w:p w14:paraId="5031BC8B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Elevated blood pressure reading with diagnosis of hypertension</w:t>
      </w:r>
    </w:p>
    <w:p w14:paraId="1F1AF22C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Essential hypertension diagnosed age 30's I10</w:t>
      </w:r>
    </w:p>
    <w:p w14:paraId="67C93502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>Essential hypertension I10</w:t>
      </w:r>
    </w:p>
    <w:p w14:paraId="2D038251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spacing w:before="1" w:after="1"/>
        <w:ind w:left="720"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Essential hypertension with goal blood pressure less than 130/85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7AAB292D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spacing w:before="1" w:after="1"/>
        <w:ind w:left="720"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Essential hypertension with goal blood pressure less than 140/90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135795B1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>Essential hypertension, benign I10</w:t>
      </w:r>
    </w:p>
    <w:p w14:paraId="221661F9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Essential hypertension, malignant </w:t>
      </w:r>
    </w:p>
    <w:p w14:paraId="4FB9498D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igh blood pressure I10</w:t>
      </w:r>
    </w:p>
    <w:p w14:paraId="124773A0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lastRenderedPageBreak/>
        <w:t>HTN (hypertension) I10</w:t>
      </w:r>
    </w:p>
    <w:p w14:paraId="5A2B8CF3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TN (hypertension)/ Dx ~ 1992 I10</w:t>
      </w:r>
    </w:p>
    <w:p w14:paraId="53CB3F96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TN, goal below 130/80 I10</w:t>
      </w:r>
    </w:p>
    <w:p w14:paraId="37533A41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HTN, goal below 140/90</w:t>
      </w:r>
    </w:p>
    <w:p w14:paraId="0EEEA483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>Hypertension I10</w:t>
      </w:r>
    </w:p>
    <w:p w14:paraId="7429E158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Hypertension secondary to other renal disorders I15.1</w:t>
      </w:r>
    </w:p>
    <w:p w14:paraId="05B6F02C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Hypertension, unspecified </w:t>
      </w:r>
    </w:p>
    <w:p w14:paraId="56287D8F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>Hypertension, unspecified type</w:t>
      </w:r>
    </w:p>
    <w:p w14:paraId="6A65ABEA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Labile hypertension R09.89</w:t>
      </w:r>
    </w:p>
    <w:p w14:paraId="59812F76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Malignant Hypertension I10 </w:t>
      </w:r>
    </w:p>
    <w:p w14:paraId="4C069A95" w14:textId="77777777" w:rsidR="003104C8" w:rsidRPr="00851A56" w:rsidRDefault="003104C8" w:rsidP="003104C8">
      <w:pPr>
        <w:pStyle w:val="ListParagraph"/>
        <w:numPr>
          <w:ilvl w:val="2"/>
          <w:numId w:val="28"/>
        </w:numPr>
        <w:autoSpaceDE w:val="0"/>
        <w:autoSpaceDN w:val="0"/>
        <w:adjustRightInd w:val="0"/>
        <w:ind w:left="72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Unspecified essential hypertension I 10</w:t>
      </w:r>
    </w:p>
    <w:p w14:paraId="3465225E" w14:textId="77777777" w:rsidR="003104C8" w:rsidRPr="00851A56" w:rsidRDefault="003104C8" w:rsidP="003104C8">
      <w:pPr>
        <w:rPr>
          <w:rFonts w:ascii="Times" w:hAnsi="Times" w:cs="Times"/>
        </w:rPr>
      </w:pPr>
    </w:p>
    <w:p w14:paraId="26E43AA1" w14:textId="77777777" w:rsidR="003104C8" w:rsidRPr="00851A56" w:rsidRDefault="003104C8" w:rsidP="003104C8">
      <w:pPr>
        <w:pStyle w:val="ListParagraph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*Excluded elevated BP</w:t>
      </w:r>
    </w:p>
    <w:p w14:paraId="1CA9FB19" w14:textId="77777777" w:rsidR="003104C8" w:rsidRPr="00851A56" w:rsidRDefault="003104C8" w:rsidP="003104C8">
      <w:pPr>
        <w:pStyle w:val="ListParagraph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*Excluded gestational hypertension, hypertension peripartum </w:t>
      </w:r>
    </w:p>
    <w:p w14:paraId="4012A1EF" w14:textId="77777777" w:rsidR="003104C8" w:rsidRPr="00851A56" w:rsidRDefault="003104C8" w:rsidP="003104C8">
      <w:pPr>
        <w:pStyle w:val="ListParagraph"/>
        <w:rPr>
          <w:rFonts w:ascii="Times" w:eastAsia="Times New Roman" w:hAnsi="Times" w:cs="Times"/>
        </w:rPr>
      </w:pPr>
      <w:r w:rsidRPr="00851A56">
        <w:rPr>
          <w:rFonts w:ascii="Times" w:eastAsia="Times New Roman" w:hAnsi="Times" w:cs="Times"/>
        </w:rPr>
        <w:t xml:space="preserve">*Excluded any diagnoses in which it was unclear if the hypertension occurred before or during pregnancy </w:t>
      </w:r>
    </w:p>
    <w:p w14:paraId="25DB1BFA" w14:textId="77777777" w:rsidR="003104C8" w:rsidRPr="00851A56" w:rsidRDefault="003104C8" w:rsidP="003104C8">
      <w:pPr>
        <w:pStyle w:val="ListParagraph"/>
        <w:rPr>
          <w:rFonts w:ascii="Times" w:hAnsi="Times" w:cs="Times"/>
        </w:rPr>
      </w:pPr>
    </w:p>
    <w:p w14:paraId="61CD0A9A" w14:textId="77777777" w:rsidR="003104C8" w:rsidRPr="00851A56" w:rsidRDefault="003104C8" w:rsidP="003104C8">
      <w:pPr>
        <w:pStyle w:val="ListParagraph"/>
        <w:numPr>
          <w:ilvl w:val="0"/>
          <w:numId w:val="21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Obesity Diagnosis includes: </w:t>
      </w:r>
    </w:p>
    <w:p w14:paraId="121CAC69" w14:textId="77777777" w:rsidR="003104C8" w:rsidRPr="00851A56" w:rsidRDefault="003104C8" w:rsidP="003104C8">
      <w:pPr>
        <w:rPr>
          <w:rFonts w:ascii="Times" w:hAnsi="Times" w:cs="Times"/>
        </w:rPr>
      </w:pPr>
    </w:p>
    <w:p w14:paraId="710EF249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(Body mass index (BMI) 32.0-32.9, adult) Z68.32</w:t>
      </w:r>
    </w:p>
    <w:p w14:paraId="6571D8EC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(Body mass index (BMI) 33.0-33.9, adult Z68.33</w:t>
      </w:r>
    </w:p>
    <w:p w14:paraId="5B9BC00E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(Body mass index (BMI) 39.0-39.9, adult Z68.39</w:t>
      </w:r>
    </w:p>
    <w:p w14:paraId="0123CFA0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Adult BMI 37.0-37.9 kg/sq m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55E0EE3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BMI 32.0-32.9, adult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31206E15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BMI 34.0-34.9, adult</w:t>
      </w:r>
    </w:p>
    <w:p w14:paraId="442BEB5A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BMI 35.0-35.9, adult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63F0BFB9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BMI 38.0-38.9 adult E68.38</w:t>
      </w:r>
    </w:p>
    <w:p w14:paraId="25F808DB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BMI 39.0-39.9, adult Z68.39</w:t>
      </w:r>
    </w:p>
    <w:p w14:paraId="37787B92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BMI 40.0-44.9, adult</w:t>
      </w:r>
    </w:p>
    <w:p w14:paraId="24296ADB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BMI 40.0-44.9, adult</w:t>
      </w:r>
      <w:r w:rsidRPr="00851A56">
        <w:rPr>
          <w:rFonts w:ascii="Times" w:eastAsia="Times New Roman" w:hAnsi="Times" w:cs="Times"/>
          <w:color w:val="000000"/>
        </w:rPr>
        <w:t xml:space="preserve"> </w:t>
      </w:r>
      <w:r w:rsidRPr="00851A56">
        <w:rPr>
          <w:rFonts w:ascii="Times" w:hAnsi="Times" w:cs="Times"/>
        </w:rPr>
        <w:t xml:space="preserve">Z68.41 (BMI 40-45.9) </w:t>
      </w:r>
    </w:p>
    <w:p w14:paraId="63F50CBA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BMI 50.0-59.9, adult (CMS-HCC) Z68.43x</w:t>
      </w:r>
    </w:p>
    <w:p w14:paraId="4AF62C1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Body mass index (BMI) of 45.0-49.9 in adult</w:t>
      </w:r>
      <w:r w:rsidRPr="00851A56">
        <w:rPr>
          <w:rFonts w:ascii="Times" w:eastAsia="Times New Roman" w:hAnsi="Times" w:cs="Times"/>
          <w:color w:val="000000"/>
        </w:rPr>
        <w:t xml:space="preserve"> Z68.42</w:t>
      </w:r>
    </w:p>
    <w:p w14:paraId="610727A1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Body mass index 36.0-36.9, adult Z68.36</w:t>
      </w:r>
    </w:p>
    <w:p w14:paraId="6A88362F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Class 1 obesity with serious comorbidity and body mass index (BMI) of 32.0 to 32.9 in adult</w:t>
      </w:r>
    </w:p>
    <w:p w14:paraId="06939C18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1 obesity without serious comorbidity with body mass index (BMI) of 30.0 to 30.9 in adult, unspecified obesity type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67D7F139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</w:rPr>
        <w:t>Class 2 obesity due to excess calories with body mass index (BMI) of 35.0 to 35.9 in adult E66.09</w:t>
      </w:r>
    </w:p>
    <w:p w14:paraId="624E13D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2 obesity with body mass index (BMI) of 36.0 to 36.9 in adult, unspecified obesity type, unspecified whether serious comorbidity present</w:t>
      </w:r>
    </w:p>
    <w:p w14:paraId="685CDE4C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lass 2 obesity with body mass index (BMI) of 37.0 to 37.9 in adult E66.9</w:t>
      </w:r>
    </w:p>
    <w:p w14:paraId="4DC901B8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2 obesity with body mass index (BMI) of 38.0 to 38.9 in adult, unspecified obesity type, unspecified whether serious comorbidity present</w:t>
      </w:r>
    </w:p>
    <w:p w14:paraId="3353D034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lastRenderedPageBreak/>
        <w:t>Class 2 obesity without serious comorbidity with body mass index (BMI) of 36.0 to 36.9 in adult E66.9</w:t>
      </w:r>
    </w:p>
    <w:p w14:paraId="316724FF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2 obesity without serious comorbidity with body mass index (BMI) of 39.0 to 39.9 in adult, unspecified obesity type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5D0316C3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</w:rPr>
        <w:t>Class 2 severe obesity due to excess calories with serious comorbidity and body mass index (BMI) of 37.0 to 37.9 in adult (CMS-HCC) E66.01</w:t>
      </w:r>
    </w:p>
    <w:p w14:paraId="5A8D25A8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lass 3 obesity due to excess calories with body mass index (BMI) of 40.0 to 44.9 in adult IMO0001</w:t>
      </w:r>
    </w:p>
    <w:p w14:paraId="73EA90AB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lass 3 obesity without serious comorbidity with body mass index (BMI) of 40.0 to 44.9 in adult IMO0001</w:t>
      </w:r>
    </w:p>
    <w:p w14:paraId="08BCECE1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lass 3 severe obesity due to excess calories with serious comorbidity and body mass index (BMI) of 40.0 to 44.9 in adult (CMS-HCC) E66.01</w:t>
      </w:r>
    </w:p>
    <w:p w14:paraId="52D837D9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Class 3 severe obesity in adult (CMS-HCC) E66.01</w:t>
      </w:r>
    </w:p>
    <w:p w14:paraId="4BE35DF1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lass 3 severe obesity with body mass index (BMI) of 40.0 to 44.9 in adult (CMS-HCC)</w:t>
      </w:r>
    </w:p>
    <w:p w14:paraId="6C97C5C8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3 severe obesity with body mass index (BMI) of 40.0 to 44.9 in adult, unspecified obesity type, unspecified whether serious comorbidity present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158B84B1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3 severe obesity with body mass index (BMI) of 45.0 to 49.9 in adult, unspecified obesity type, unspecified whether serious comorbidity present</w:t>
      </w:r>
    </w:p>
    <w:p w14:paraId="246E37AB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3 severe obesity with body mass index (BMI) of 50.0 to 59.9 in adult, unspecified obesity type, unspecified whether serious comorbidity present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335A6BE5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3 severe obesity with serious comorbidity and body mass index (BMI) of 60.0 to 69.9 in adult, unspecified obesity type</w:t>
      </w:r>
    </w:p>
    <w:p w14:paraId="2EEA02B0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lass 3 severe obesity without serious comorbidity with body mass index (BMI) of 40.0 to 44.9 in adult (CMS-HCC) E66.01</w:t>
      </w:r>
    </w:p>
    <w:p w14:paraId="6275F340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Class 3 severe obesity without serious comorbidity with body mass index (BMI) of 45.0 to 49.9 in adult, unspecified obesity type (CMS-HCC)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6201CBDE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Diabetes mellitus type 2 in obese </w:t>
      </w:r>
    </w:p>
    <w:p w14:paraId="79F6F9E2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Morbid obesity due to excess calories (CMS-HCC) E66.1</w:t>
      </w:r>
    </w:p>
    <w:p w14:paraId="12DD4512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Morbid Obesity E66.01 </w:t>
      </w:r>
    </w:p>
    <w:p w14:paraId="4DAF81A7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Morbid obesity with BMI of 45.0-49.9, adult</w:t>
      </w:r>
    </w:p>
    <w:p w14:paraId="610DD3C2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Morbid obesity with BMI of 50.0-59.9, adult (CMS-HCC)</w:t>
      </w:r>
    </w:p>
    <w:p w14:paraId="6A81AF7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Morbid obesity with BMI of 60.0-69.9, adult (CMS-HCC)</w:t>
      </w:r>
    </w:p>
    <w:p w14:paraId="0C362B79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Morbid obesity, BMI 50 E66.9</w:t>
      </w:r>
    </w:p>
    <w:p w14:paraId="152E8B5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Morbid obesity, unspecified obesity type (CMS-HCC) E66.01</w:t>
      </w:r>
    </w:p>
    <w:p w14:paraId="35A5306C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</w:rPr>
        <w:t xml:space="preserve">Non morbid obesity E66.9 </w:t>
      </w:r>
    </w:p>
    <w:p w14:paraId="1D3F7D92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bese E66.9</w:t>
      </w:r>
    </w:p>
    <w:p w14:paraId="27C117D1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Obesity (BMI 30-39.9) E66.9 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35BB753C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Obesity (BMI 30.0-34.9) E66.9</w:t>
      </w:r>
    </w:p>
    <w:p w14:paraId="738D3D22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</w:rPr>
        <w:t>Obesity (BMI 35.0-39.9 without comorbidity)</w:t>
      </w:r>
    </w:p>
    <w:p w14:paraId="0C6F465A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</w:rPr>
        <w:t>Obesity due to excess calories with serious comorbidity E66.9</w:t>
      </w:r>
    </w:p>
    <w:p w14:paraId="23EAAE0F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hAnsi="Times" w:cs="Times"/>
        </w:rPr>
        <w:t xml:space="preserve">Obesity E66.9  </w:t>
      </w:r>
    </w:p>
    <w:p w14:paraId="7D24343C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Obesity hypoventilation syndrome</w:t>
      </w:r>
    </w:p>
    <w:p w14:paraId="70F4EA3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Obesity with body mass index greater than 30</w:t>
      </w:r>
    </w:p>
    <w:p w14:paraId="7ECB1D84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lastRenderedPageBreak/>
        <w:t>Obesity, BMI &gt;40 E66.01</w:t>
      </w:r>
    </w:p>
    <w:p w14:paraId="51385ECB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besity, Class I, BMI 30-34.9</w:t>
      </w:r>
    </w:p>
    <w:p w14:paraId="7A9965B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hAnsi="Times" w:cs="Times"/>
          <w:color w:val="000000"/>
        </w:rPr>
        <w:t>Obesity, Class I, BMI 30-34.9</w:t>
      </w:r>
    </w:p>
    <w:p w14:paraId="69E0F540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besity, Class I, BMI 30-34.9 E66.9</w:t>
      </w:r>
    </w:p>
    <w:p w14:paraId="762D802C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besity, Class III, BMI 40-49.9 (morbid obesity) (CMS-HCC)</w:t>
      </w:r>
    </w:p>
    <w:p w14:paraId="4A9B15B7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besity, Class III, BMI 40-49.9 (morbid obesity) (CMS-HCC) E66.01</w:t>
      </w:r>
    </w:p>
    <w:p w14:paraId="3A9CDF87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Obesity, morbid (more than 100 </w:t>
      </w:r>
      <w:proofErr w:type="spellStart"/>
      <w:r w:rsidRPr="00851A56">
        <w:rPr>
          <w:rFonts w:ascii="Times" w:eastAsia="Times New Roman" w:hAnsi="Times" w:cs="Times"/>
          <w:color w:val="000000"/>
          <w:shd w:val="clear" w:color="auto" w:fill="FEFEFE"/>
        </w:rPr>
        <w:t>lbs</w:t>
      </w:r>
      <w:proofErr w:type="spellEnd"/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 over ideal weight or BMI &gt; 40) (CMS-HCC)</w:t>
      </w:r>
    </w:p>
    <w:p w14:paraId="2F3813EA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Obesity, morbid, BMI 50 or higher (CMS-HCC) E66.01</w:t>
      </w:r>
    </w:p>
    <w:p w14:paraId="1560B1A1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Obesity, unspecified classification, unspecified obesity type, unspecified whether serious comorbidity present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398B3B1D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Obesity, unspecified E66.9</w:t>
      </w:r>
    </w:p>
    <w:p w14:paraId="2D67A845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hAnsi="Times" w:cs="Times"/>
          <w:color w:val="000000"/>
        </w:rPr>
      </w:pPr>
      <w:r w:rsidRPr="00851A56">
        <w:rPr>
          <w:rFonts w:ascii="Times" w:eastAsia="Times New Roman" w:hAnsi="Times" w:cs="Times"/>
        </w:rPr>
        <w:t xml:space="preserve">Overweight and obesity (278.0) </w:t>
      </w:r>
    </w:p>
    <w:p w14:paraId="7CAF25A5" w14:textId="77777777" w:rsidR="003104C8" w:rsidRPr="00851A56" w:rsidRDefault="003104C8" w:rsidP="003104C8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Severe obesity (BMI 35.0-39.9) with comorbidity</w:t>
      </w:r>
    </w:p>
    <w:p w14:paraId="66442F30" w14:textId="77777777" w:rsidR="003104C8" w:rsidRPr="00851A56" w:rsidRDefault="003104C8" w:rsidP="003104C8">
      <w:pPr>
        <w:pStyle w:val="ListParagraph"/>
        <w:ind w:left="1080"/>
        <w:rPr>
          <w:rFonts w:ascii="Times" w:hAnsi="Times" w:cs="Times"/>
        </w:rPr>
      </w:pPr>
    </w:p>
    <w:p w14:paraId="60D33534" w14:textId="77777777" w:rsidR="003104C8" w:rsidRPr="00851A56" w:rsidRDefault="003104C8" w:rsidP="003104C8">
      <w:pPr>
        <w:pStyle w:val="ListParagraph"/>
        <w:ind w:left="1080"/>
        <w:rPr>
          <w:rFonts w:ascii="Times" w:hAnsi="Times" w:cs="Times"/>
        </w:rPr>
      </w:pPr>
    </w:p>
    <w:p w14:paraId="21ACF3E5" w14:textId="77777777" w:rsidR="003104C8" w:rsidRPr="00851A56" w:rsidRDefault="003104C8" w:rsidP="003104C8">
      <w:pPr>
        <w:pStyle w:val="ListParagraph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hAnsi="Times" w:cs="Times"/>
        </w:rPr>
        <w:t xml:space="preserve">*Excluded </w:t>
      </w:r>
      <w:r w:rsidRPr="00851A56">
        <w:rPr>
          <w:rFonts w:ascii="Times" w:eastAsia="Times New Roman" w:hAnsi="Times" w:cs="Times"/>
          <w:color w:val="000000"/>
          <w:shd w:val="clear" w:color="auto" w:fill="FEFEFE"/>
        </w:rPr>
        <w:t>“obesity complicating pregnancy, childbirth, or puerperium, antepartum” and other diagnoses regarding obesity and pregnancy</w:t>
      </w:r>
    </w:p>
    <w:p w14:paraId="0315502B" w14:textId="77777777" w:rsidR="003104C8" w:rsidRPr="00851A56" w:rsidRDefault="003104C8" w:rsidP="003104C8">
      <w:pPr>
        <w:pStyle w:val="ListParagraph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hAnsi="Times" w:cs="Times"/>
        </w:rPr>
        <w:t>*</w:t>
      </w: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Excluded “excess weight” </w:t>
      </w:r>
    </w:p>
    <w:p w14:paraId="63B12908" w14:textId="77777777" w:rsidR="003104C8" w:rsidRPr="00851A56" w:rsidRDefault="003104C8" w:rsidP="003104C8">
      <w:pPr>
        <w:pStyle w:val="ListParagraph"/>
        <w:ind w:left="1080"/>
        <w:rPr>
          <w:rFonts w:ascii="Times" w:eastAsia="Times New Roman" w:hAnsi="Times" w:cs="Times"/>
          <w:color w:val="000000"/>
          <w:shd w:val="clear" w:color="auto" w:fill="FEFEFE"/>
        </w:rPr>
      </w:pPr>
    </w:p>
    <w:p w14:paraId="1E800694" w14:textId="77777777" w:rsidR="003104C8" w:rsidRPr="00851A56" w:rsidRDefault="003104C8" w:rsidP="003104C8">
      <w:pPr>
        <w:pStyle w:val="ListParagraph"/>
        <w:numPr>
          <w:ilvl w:val="0"/>
          <w:numId w:val="21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Pre or type 2 diabetes includes: </w:t>
      </w:r>
    </w:p>
    <w:p w14:paraId="3089311C" w14:textId="77777777" w:rsidR="003104C8" w:rsidRPr="00851A56" w:rsidRDefault="003104C8" w:rsidP="003104C8">
      <w:pPr>
        <w:rPr>
          <w:rFonts w:ascii="Times" w:hAnsi="Times" w:cs="Times"/>
        </w:rPr>
      </w:pPr>
    </w:p>
    <w:p w14:paraId="1A2DD4B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Background diabetic </w:t>
      </w:r>
      <w:proofErr w:type="gramStart"/>
      <w:r w:rsidRPr="00851A56">
        <w:rPr>
          <w:rFonts w:ascii="Times" w:eastAsia="Times New Roman" w:hAnsi="Times" w:cs="Times"/>
        </w:rPr>
        <w:t>retinopathy(</w:t>
      </w:r>
      <w:proofErr w:type="gramEnd"/>
      <w:r w:rsidRPr="00851A56">
        <w:rPr>
          <w:rFonts w:ascii="Times" w:eastAsia="Times New Roman" w:hAnsi="Times" w:cs="Times"/>
        </w:rPr>
        <w:t>362.01) E11.3299</w:t>
      </w:r>
    </w:p>
    <w:p w14:paraId="6B47412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Controlled diabetes mellitus type II without complication (CMS-HCC) E11.9</w:t>
      </w:r>
    </w:p>
    <w:p w14:paraId="279A937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Controlled type 2 diabetes mellitus without complication, with long-term current use of insulin (CMS-HCC) E11.9 </w:t>
      </w:r>
    </w:p>
    <w:p w14:paraId="7017F51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Diabetes mellitus </w:t>
      </w:r>
    </w:p>
    <w:p w14:paraId="6222BB1D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es mellitus due to underlying condition with chronic kidney disease, without long-term current use of insulin, unspecified CKD stage (CMS-HCC)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69712B43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Diabetes mellitus due to underlying condition with severe </w:t>
      </w:r>
      <w:proofErr w:type="spellStart"/>
      <w:r w:rsidRPr="00851A56">
        <w:rPr>
          <w:rFonts w:ascii="Times" w:eastAsia="Times New Roman" w:hAnsi="Times" w:cs="Times"/>
        </w:rPr>
        <w:t>nonproliferative</w:t>
      </w:r>
      <w:proofErr w:type="spellEnd"/>
      <w:r w:rsidRPr="00851A56">
        <w:rPr>
          <w:rFonts w:ascii="Times" w:eastAsia="Times New Roman" w:hAnsi="Times" w:cs="Times"/>
        </w:rPr>
        <w:t xml:space="preserve"> diabetic retinopathy with macular edema, bilateral (CMS-HCC) E08.3413</w:t>
      </w:r>
    </w:p>
    <w:p w14:paraId="3595A07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es mellitus due to underlying condition, controlled, with other circulatory complication, without long-term current use of insulin E08.59</w:t>
      </w:r>
    </w:p>
    <w:p w14:paraId="483A3AD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es mellitus type 2 in obese (CMS-HCC) E11.69</w:t>
      </w:r>
    </w:p>
    <w:p w14:paraId="7CEF3D3D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es mellitus type 2, controlled (CMS-HCC) E11.9</w:t>
      </w:r>
    </w:p>
    <w:p w14:paraId="010D3AC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es mellitus type 2, diet-controlled</w:t>
      </w:r>
    </w:p>
    <w:p w14:paraId="7394DA9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es mellitus type 2, noninsulin dependent (CMS-HCC) E11.9</w:t>
      </w:r>
    </w:p>
    <w:p w14:paraId="30933EE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es mellitus type 2, uncomplicated (CMS-HCC) E11.9</w:t>
      </w:r>
    </w:p>
    <w:p w14:paraId="1BE02990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es mellitus type II, uncontrolled (CMS-HCC) E11.65</w:t>
      </w:r>
    </w:p>
    <w:p w14:paraId="01A73B6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iabetes mellitus with background retinopathy (CMS-HCC) E11.3299</w:t>
      </w:r>
    </w:p>
    <w:p w14:paraId="079E99D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 xml:space="preserve">Diabetes mellitus with complication (CMS-HCC) E11.8 </w:t>
      </w:r>
    </w:p>
    <w:p w14:paraId="6A80822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iabetes mellitus with diabetic nephropathy (CMS-HCC) E11.21</w:t>
      </w:r>
    </w:p>
    <w:p w14:paraId="5F0E0E96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es mellitus with ESRD (end-stage renal disease)</w:t>
      </w:r>
    </w:p>
    <w:p w14:paraId="39526EC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es mellitus with hemoglobin A1c goal of 7.0%-8.0%</w:t>
      </w:r>
      <w:r w:rsidRPr="00851A56">
        <w:rPr>
          <w:rFonts w:ascii="Times" w:eastAsia="Times New Roman" w:hAnsi="Times" w:cs="Times"/>
        </w:rPr>
        <w:tab/>
      </w:r>
    </w:p>
    <w:p w14:paraId="2A6FA8EC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iabetes mellitus with renal manifestation (CMS-HCC)</w:t>
      </w:r>
    </w:p>
    <w:p w14:paraId="18B0322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lastRenderedPageBreak/>
        <w:t>Diabetes mellitus without complication (CMS_HCC) E11.9</w:t>
      </w:r>
    </w:p>
    <w:p w14:paraId="3A81333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Diabetes mellitus, controlled </w:t>
      </w:r>
    </w:p>
    <w:p w14:paraId="0996F3D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Diabetes mellitus, type 2 </w:t>
      </w:r>
      <w:r w:rsidRPr="00851A56">
        <w:rPr>
          <w:rFonts w:ascii="Times" w:eastAsia="Times New Roman" w:hAnsi="Times" w:cs="Times"/>
        </w:rPr>
        <w:t xml:space="preserve">(CMS-HCC) E11.9 </w:t>
      </w:r>
    </w:p>
    <w:p w14:paraId="7F163D2C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iabetes type 2, controlled (CMS-HCC) E11.9</w:t>
      </w:r>
    </w:p>
    <w:p w14:paraId="1335C3A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</w:rPr>
        <w:t>Diabetes type 2, uncontrolled (CMS-HCC) E11.65</w:t>
      </w:r>
    </w:p>
    <w:p w14:paraId="109FFBD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ic foot (CMS-HCC) E11.8</w:t>
      </w:r>
    </w:p>
    <w:p w14:paraId="648D51F4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iabetic macular edema (CMS-HCC)</w:t>
      </w:r>
    </w:p>
    <w:p w14:paraId="1C8DD83B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ic mononeuropathy associated with diabetes mellitus due to underlying condition (CMS-HCC) E08.41</w:t>
      </w:r>
    </w:p>
    <w:p w14:paraId="08AD1A1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ic neuropathy (CMS-HCC) E11.40</w:t>
      </w:r>
    </w:p>
    <w:p w14:paraId="73CDAE5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iabetic neuropathy associated with type 2 diabetes mellitus (CMS-HCC) E11.40</w:t>
      </w:r>
    </w:p>
    <w:p w14:paraId="34A6AB0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iabetic polyneuropathy E11.42</w:t>
      </w:r>
    </w:p>
    <w:p w14:paraId="78FC20F4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iet-controlled diabetes mellitus (CMS-HCC) E11.9</w:t>
      </w:r>
    </w:p>
    <w:p w14:paraId="7B8922A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M (diabetes mellitus) (CMS-HCC) E11.9</w:t>
      </w:r>
    </w:p>
    <w:p w14:paraId="570458BB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M (diabetes mellitus) type II uncontrolled with eye manifestation (CMS-HCC) E11.39</w:t>
      </w:r>
    </w:p>
    <w:p w14:paraId="5CCCF0F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DM (diabetes mellitus), type 2 with renal complications (CMS-HCC) E11.29</w:t>
      </w:r>
    </w:p>
    <w:p w14:paraId="3D446D26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DM (diabetes mellitus), type 2, uncontrolled (CMS-HCC) E11.65</w:t>
      </w:r>
    </w:p>
    <w:p w14:paraId="051C209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DM type 2, goal HbA1c &lt; 7%</w:t>
      </w:r>
    </w:p>
    <w:p w14:paraId="231B669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>DM type 2, goal HbA1C &lt;7.5%</w:t>
      </w:r>
      <w:r w:rsidRPr="00851A56">
        <w:rPr>
          <w:rFonts w:ascii="Times" w:hAnsi="Times" w:cs="Times"/>
        </w:rPr>
        <w:tab/>
      </w:r>
    </w:p>
    <w:p w14:paraId="6D3BCD54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</w:rPr>
        <w:t>DM type 2, not at goal (CMS-HCC) E11.9</w:t>
      </w:r>
    </w:p>
    <w:p w14:paraId="2A40EFE0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Moderate </w:t>
      </w:r>
      <w:proofErr w:type="spellStart"/>
      <w:r w:rsidRPr="00851A56">
        <w:rPr>
          <w:rFonts w:ascii="Times" w:eastAsia="Times New Roman" w:hAnsi="Times" w:cs="Times"/>
          <w:color w:val="000000"/>
          <w:shd w:val="clear" w:color="auto" w:fill="FEFEFE"/>
        </w:rPr>
        <w:t>nonproliferative</w:t>
      </w:r>
      <w:proofErr w:type="spellEnd"/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 diabetic retinopathy of both eyes associated with type 2 diabetes mellitus, macular edema presence unspecified</w:t>
      </w:r>
    </w:p>
    <w:p w14:paraId="183F2EA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Noncompliance with diabetes treatment</w:t>
      </w:r>
    </w:p>
    <w:p w14:paraId="4AECB08D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Poorly controlled type 2 diabetes mellitus (CMS-HCC)</w:t>
      </w:r>
    </w:p>
    <w:p w14:paraId="753DF7CC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Pre-diabetes - 1/14 5.7% R73.03</w:t>
      </w:r>
    </w:p>
    <w:p w14:paraId="6558407F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Pre-diabetes (12/2017 A1c = 5.9) R73.03</w:t>
      </w:r>
    </w:p>
    <w:p w14:paraId="05AF3DD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Pre-diabetes R73.03  </w:t>
      </w:r>
    </w:p>
    <w:p w14:paraId="2EE4956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Proliferative diabetic retinopathy (362.02) E11.3599</w:t>
      </w:r>
    </w:p>
    <w:p w14:paraId="1243AB7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Retinopathy, diabetic background E11.3299</w:t>
      </w:r>
    </w:p>
    <w:p w14:paraId="4916C0E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1 diabetes mellitus with hyperglycemia, with long-term current use of insulin (CMS-HCC) E10.65</w:t>
      </w:r>
    </w:p>
    <w:p w14:paraId="08F3971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 mellitus treated without insulin (CMS-HCC) E11.9</w:t>
      </w:r>
    </w:p>
    <w:p w14:paraId="03F73AA6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complication</w:t>
      </w:r>
    </w:p>
    <w:p w14:paraId="3E91B31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complication, with long-term current use of insulin</w:t>
      </w:r>
    </w:p>
    <w:p w14:paraId="7691644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complication, without long-term current use of insulin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42C1FF7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 mellitus with diabetic chronic kidney disease (CMS-HCC) E11.22</w:t>
      </w:r>
    </w:p>
    <w:p w14:paraId="27717CAD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Type 2 diabetes mellitus with diabetic nephropathy (CMS-HCC) E11.21 </w:t>
      </w:r>
    </w:p>
    <w:p w14:paraId="47C8BE8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diabetic nephropathy, with long-term current use of insulin (CMS-HCC)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7B423E65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diabetic neuropathy, with long-term current use of insulin</w:t>
      </w:r>
    </w:p>
    <w:p w14:paraId="3760A47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diabetic neuropathy, without long-term current use of insulin (CMS-HCC) E11.40</w:t>
      </w:r>
    </w:p>
    <w:p w14:paraId="1192927F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 mellitus with diabetic polyneuropathy (CMS-HCC) E11.42</w:t>
      </w:r>
    </w:p>
    <w:p w14:paraId="3F0AD220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lastRenderedPageBreak/>
        <w:t>Type 2 diabetes mellitus with diabetic polyneuropathy, with long-term current use of insulin</w:t>
      </w:r>
    </w:p>
    <w:p w14:paraId="1D2BF41D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 xml:space="preserve">Type 2 diabetes mellitus with diabetic polyneuropathy, without long-term current use of insulin (CMS-HCC) E11.42 </w:t>
      </w:r>
    </w:p>
    <w:p w14:paraId="3A40B1E3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hemoglobin A1c goal of less than 7.0% (CMS-HCC)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5EF5118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 mellitus with hyperglycemia, with long-term current use of insulin (CMS-HCC) E11.65</w:t>
      </w:r>
    </w:p>
    <w:p w14:paraId="7AAE4D7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hyperglycemia, without long-term current use of insulin</w:t>
      </w:r>
    </w:p>
    <w:p w14:paraId="0BDFD8BB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Type 2 diabetes mellitus with mild </w:t>
      </w:r>
      <w:proofErr w:type="spellStart"/>
      <w:r w:rsidRPr="00851A56">
        <w:rPr>
          <w:rFonts w:ascii="Times" w:eastAsia="Times New Roman" w:hAnsi="Times" w:cs="Times"/>
          <w:color w:val="000000"/>
          <w:shd w:val="clear" w:color="auto" w:fill="FEFEFE"/>
        </w:rPr>
        <w:t>nonproliferative</w:t>
      </w:r>
      <w:proofErr w:type="spellEnd"/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 retinopathy without macular edema, unspecified laterality, unspecified whether long term insulin use</w:t>
      </w:r>
      <w:r w:rsidRPr="00851A56">
        <w:rPr>
          <w:rFonts w:ascii="Times" w:eastAsia="Times New Roman" w:hAnsi="Times" w:cs="Times"/>
        </w:rPr>
        <w:t xml:space="preserve"> </w:t>
      </w:r>
    </w:p>
    <w:p w14:paraId="258A3E73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hyperosmolarity without coma, with long-term current use of insulin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438A8450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 xml:space="preserve">Type 2 diabetes mellitus with mild </w:t>
      </w:r>
      <w:proofErr w:type="spellStart"/>
      <w:r w:rsidRPr="00851A56">
        <w:rPr>
          <w:rFonts w:ascii="Times" w:eastAsia="Times New Roman" w:hAnsi="Times" w:cs="Times"/>
        </w:rPr>
        <w:t>nonproliferative</w:t>
      </w:r>
      <w:proofErr w:type="spellEnd"/>
      <w:r w:rsidRPr="00851A56">
        <w:rPr>
          <w:rFonts w:ascii="Times" w:eastAsia="Times New Roman" w:hAnsi="Times" w:cs="Times"/>
        </w:rPr>
        <w:t xml:space="preserve"> retinopathy, without long-term current use of insulin (CMS-HCC) E11.3299</w:t>
      </w:r>
    </w:p>
    <w:p w14:paraId="3402D64B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Type 2 diabetes mellitus with mild </w:t>
      </w:r>
      <w:proofErr w:type="spellStart"/>
      <w:r w:rsidRPr="00851A56">
        <w:rPr>
          <w:rFonts w:ascii="Times" w:eastAsia="Times New Roman" w:hAnsi="Times" w:cs="Times"/>
          <w:color w:val="000000"/>
          <w:shd w:val="clear" w:color="auto" w:fill="FEFEFE"/>
        </w:rPr>
        <w:t>nonproliferative</w:t>
      </w:r>
      <w:proofErr w:type="spellEnd"/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 retinopathy, without long-term current use of insulin, macular edema presence unspecified, unspecified laterality (CMS-HCC) </w:t>
      </w:r>
    </w:p>
    <w:p w14:paraId="6BE3BDE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other specified complication, without long-term current use of insulin</w:t>
      </w:r>
    </w:p>
    <w:p w14:paraId="1AFA46A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2 diabetes mellitus with peripheral autonomic neuropathy (CMS-HCC) E11.43</w:t>
      </w:r>
    </w:p>
    <w:p w14:paraId="0E744903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2 diabetes mellitus with polyneuropathy</w:t>
      </w:r>
    </w:p>
    <w:p w14:paraId="1E21A640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2 diabetes mellitus with renal manifestations (CMS-HCC) E11.29</w:t>
      </w:r>
    </w:p>
    <w:p w14:paraId="0BF3948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Type 2 diabetes mellitus with retinopathy without macular edema, without long-term current use of insulin, unspecified laterality, unspecified retinopathy severity </w:t>
      </w:r>
    </w:p>
    <w:p w14:paraId="1A95F07D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Type 2 diabetes mellitus with retinopathy without macular edema, without long-term current use of insulin, unspecified laterality, unspecified retinopathy severity </w:t>
      </w:r>
    </w:p>
    <w:p w14:paraId="05379F0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 mellitus with stage 3 chronic kidney disease, with long-term current use of insulin (CMS-HCC) E11.22</w:t>
      </w:r>
    </w:p>
    <w:p w14:paraId="41DCFBE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Type 2 diabetes mellitus without complication (CMS-HCC) E11.9 </w:t>
      </w:r>
    </w:p>
    <w:p w14:paraId="55B7B7E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2 diabetes mellitus without complication, with long-term current use of insulin (CMS-HCC)</w:t>
      </w:r>
    </w:p>
    <w:p w14:paraId="04164E7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 mellitus without complication, without long-term current use of insulin (CMS-HCC) E11.9</w:t>
      </w:r>
    </w:p>
    <w:p w14:paraId="66CC09C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 xml:space="preserve">Type 2 diabetes with complication, s/p CVA E11.8 </w:t>
      </w:r>
    </w:p>
    <w:p w14:paraId="3C9F46F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2 diabetes with stage 3 chronic kidney disease GFR 30-59 (CMS-HCC) E11.22</w:t>
      </w:r>
    </w:p>
    <w:p w14:paraId="45727CB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</w:rPr>
        <w:t xml:space="preserve">Type 2 diabetes without retinopathy E11.9 </w:t>
      </w:r>
    </w:p>
    <w:p w14:paraId="54279CDF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Type 2 diabetes, controlled, with peripheral neuropathy (CMS-HCC) E11.42</w:t>
      </w:r>
    </w:p>
    <w:p w14:paraId="0EBA04C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2 diabetes, diet controlled E11.69</w:t>
      </w:r>
    </w:p>
    <w:p w14:paraId="11564A7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 xml:space="preserve">Type 2 diabetes, uncontrolled, with neuropathy (CMS-HCC) E11.40 </w:t>
      </w:r>
    </w:p>
    <w:p w14:paraId="3673A0F5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2 DM on Insulin E11.40</w:t>
      </w:r>
    </w:p>
    <w:p w14:paraId="0CF295CC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II diabetes mellitus (CMS-HCC)</w:t>
      </w:r>
    </w:p>
    <w:p w14:paraId="51696ED4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Type II diabetes mellitus with renal manifestations, uncontrolled (CMS-HCC) E11.29</w:t>
      </w:r>
    </w:p>
    <w:p w14:paraId="54CD8BF0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Type II diabetes mellitus, well controlled</w:t>
      </w:r>
      <w:r w:rsidRPr="00851A56">
        <w:rPr>
          <w:rFonts w:ascii="Times" w:eastAsia="Times New Roman" w:hAnsi="Times" w:cs="Times"/>
          <w:color w:val="000000"/>
        </w:rPr>
        <w:t xml:space="preserve"> </w:t>
      </w:r>
    </w:p>
    <w:p w14:paraId="6C7E569E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lastRenderedPageBreak/>
        <w:t>Type II or unspecified type diabetes mellitus without mention of complication, not stated as uncontrolled</w:t>
      </w:r>
    </w:p>
    <w:p w14:paraId="45CDE2D6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Uncontrolled diabetes mellitus type 2 without complications (CMS-HCC) E11.65</w:t>
      </w:r>
    </w:p>
    <w:p w14:paraId="0683F3E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 xml:space="preserve">Uncontrolled diabetes mellitus with diabetic </w:t>
      </w:r>
      <w:proofErr w:type="gramStart"/>
      <w:r w:rsidRPr="00851A56">
        <w:rPr>
          <w:rFonts w:ascii="Times" w:eastAsia="Times New Roman" w:hAnsi="Times" w:cs="Times"/>
          <w:color w:val="000000"/>
          <w:shd w:val="clear" w:color="auto" w:fill="FEFEFE"/>
        </w:rPr>
        <w:t>nephropathy  (</w:t>
      </w:r>
      <w:proofErr w:type="gramEnd"/>
      <w:r w:rsidRPr="00851A56">
        <w:rPr>
          <w:rFonts w:ascii="Times" w:eastAsia="Times New Roman" w:hAnsi="Times" w:cs="Times"/>
          <w:color w:val="000000"/>
          <w:shd w:val="clear" w:color="auto" w:fill="FEFEFE"/>
        </w:rPr>
        <w:t>primary encounter diagnosis)</w:t>
      </w:r>
    </w:p>
    <w:p w14:paraId="0F309553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Uncontrolled type 2 diabetes mellitus with complication, without long-term current use of insulin</w:t>
      </w:r>
    </w:p>
    <w:p w14:paraId="55DD51A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Uncontrolled type 2 diabetes mellitus with diabetic nephropathy, with long-term current use of insulin (CMS-HCC)</w:t>
      </w:r>
    </w:p>
    <w:p w14:paraId="2692CFA9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Uncontrolled type 2 diabetes mellitus with hyperglycemia (CMS-HCC) E11.65</w:t>
      </w:r>
    </w:p>
    <w:p w14:paraId="69354542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Uncontrolled type 2 diabetes mellitus with microalbuminuria (CMS-HCC) E 11.29</w:t>
      </w:r>
    </w:p>
    <w:p w14:paraId="3BAEDE0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Uncontrolled type 2 diabetes mellitus with peripheral neuropathy (CMS-HCC) E11.42</w:t>
      </w:r>
    </w:p>
    <w:p w14:paraId="3E887F5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Uncontrolled type 2 diabetes mellitus without complication, with long-term current use of insulin</w:t>
      </w:r>
    </w:p>
    <w:p w14:paraId="158A33C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Uncontrolled type 2 diabetes mellitus without complication, without long-term current use of insulin</w:t>
      </w:r>
      <w:r w:rsidRPr="00851A56">
        <w:rPr>
          <w:rFonts w:ascii="Times" w:eastAsia="Times New Roman" w:hAnsi="Times" w:cs="Times"/>
          <w:color w:val="000000"/>
        </w:rPr>
        <w:t xml:space="preserve"> E11.65</w:t>
      </w:r>
    </w:p>
    <w:p w14:paraId="71F126D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Uncontrolled type 2 diabetes with renal manifestation</w:t>
      </w:r>
    </w:p>
    <w:p w14:paraId="4B6C063C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eastAsia="Times New Roman" w:hAnsi="Times" w:cs="Times"/>
        </w:rPr>
        <w:t>Uncontrolled type 2 diabetes with stage 5 chronic kidney disease GFR &lt;15 (CMS-HCC) E11.2</w:t>
      </w:r>
    </w:p>
    <w:p w14:paraId="0A37F6A7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</w:rPr>
        <w:t>Uncontrolled type II diabetes mellitus with nephropathy (CMS-HCC) E11.21</w:t>
      </w:r>
    </w:p>
    <w:p w14:paraId="1FFE29C1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  <w:color w:val="000000"/>
          <w:shd w:val="clear" w:color="auto" w:fill="FEFEFE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Uncontrolled type II diabetes mellitus with polyneuropathy</w:t>
      </w:r>
    </w:p>
    <w:p w14:paraId="749496B8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eastAsia="Times New Roman" w:hAnsi="Times" w:cs="Times"/>
        </w:rPr>
      </w:pPr>
      <w:r w:rsidRPr="00851A56">
        <w:rPr>
          <w:rFonts w:ascii="Times" w:eastAsia="Times New Roman" w:hAnsi="Times" w:cs="Times"/>
        </w:rPr>
        <w:t>Uncontrolled type II diabetes mellitus with proliferative retinopathy (CMS-HCC) E11.3599</w:t>
      </w:r>
    </w:p>
    <w:p w14:paraId="0367073C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Times" w:hAnsi="Times" w:cs="Times"/>
        </w:rPr>
      </w:pPr>
      <w:r w:rsidRPr="00851A56">
        <w:rPr>
          <w:rFonts w:ascii="Times" w:hAnsi="Times" w:cs="Times"/>
        </w:rPr>
        <w:t xml:space="preserve">Well controlled diabetes mellitus </w:t>
      </w:r>
    </w:p>
    <w:p w14:paraId="228D3BFA" w14:textId="77777777" w:rsidR="003104C8" w:rsidRPr="00851A56" w:rsidRDefault="003104C8" w:rsidP="003104C8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1" w:after="1"/>
        <w:ind w:right="1"/>
        <w:rPr>
          <w:rFonts w:ascii="Times" w:eastAsia="Times New Roman" w:hAnsi="Times" w:cs="Times"/>
          <w:color w:val="000000"/>
        </w:rPr>
      </w:pPr>
      <w:r w:rsidRPr="00851A56">
        <w:rPr>
          <w:rFonts w:ascii="Times" w:eastAsia="Times New Roman" w:hAnsi="Times" w:cs="Times"/>
          <w:color w:val="000000"/>
          <w:shd w:val="clear" w:color="auto" w:fill="FEFEFE"/>
        </w:rPr>
        <w:t>Well controlled type 2 diabetes mellitus (CMS-HCC)</w:t>
      </w:r>
    </w:p>
    <w:p w14:paraId="6A72FB7E" w14:textId="77777777" w:rsidR="003104C8" w:rsidRPr="00851A56" w:rsidRDefault="003104C8" w:rsidP="003104C8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</w:p>
    <w:p w14:paraId="7575593A" w14:textId="6B1C4234" w:rsidR="003104C8" w:rsidRPr="00851A56" w:rsidRDefault="003104C8" w:rsidP="003104C8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  <w:r w:rsidRPr="00851A56">
        <w:rPr>
          <w:rFonts w:ascii="Times" w:hAnsi="Times" w:cs="Times"/>
          <w:b/>
          <w:bCs/>
          <w:color w:val="000000" w:themeColor="text1"/>
        </w:rPr>
        <w:t xml:space="preserve">Supplementary Methods </w:t>
      </w:r>
      <w:r w:rsidR="00A15ADA">
        <w:rPr>
          <w:rFonts w:ascii="Times" w:hAnsi="Times" w:cs="Times"/>
          <w:b/>
          <w:bCs/>
          <w:color w:val="000000" w:themeColor="text1"/>
        </w:rPr>
        <w:t>SM1</w:t>
      </w:r>
    </w:p>
    <w:p w14:paraId="4F8CF165" w14:textId="503AA915" w:rsidR="003104C8" w:rsidRPr="00851A56" w:rsidRDefault="003104C8" w:rsidP="003104C8">
      <w:pPr>
        <w:spacing w:line="480" w:lineRule="auto"/>
        <w:rPr>
          <w:rFonts w:ascii="Times" w:hAnsi="Times" w:cs="Times"/>
          <w:b/>
          <w:bCs/>
          <w:color w:val="000000" w:themeColor="text1"/>
        </w:rPr>
      </w:pPr>
      <w:r w:rsidRPr="00851A56">
        <w:rPr>
          <w:rFonts w:ascii="Times" w:eastAsia="Times New Roman" w:hAnsi="Times" w:cs="Times"/>
          <w:color w:val="000000" w:themeColor="text1"/>
        </w:rPr>
        <w:t xml:space="preserve">If there were multiple visits with a definite yes, we used a random number generator to select a random visit with a definite yes to analyze. If the patient never had a visit with a definite yes recommendation, we selected the visit with a possible yes. If there were multiple visits with a possible yes, we used a random number generator to select a random visit with a possible yes to analyze. If the patient did not have a definite yes or possible yes, then we selected the visit without any recommendation. If there were multiple visits without a recommendation, we used a random number generator to select a random visit without a recommendation to analyze. Even if the patient did not have a diagnosis of obesity, hypertension, dyslipidemia, pre-diabetes, or diabetes at the visit we randomly selected, they were still counted as having the diagnosis if they </w:t>
      </w:r>
      <w:r w:rsidRPr="00851A56">
        <w:rPr>
          <w:rFonts w:ascii="Times" w:eastAsia="Times New Roman" w:hAnsi="Times" w:cs="Times"/>
          <w:color w:val="000000" w:themeColor="text1"/>
        </w:rPr>
        <w:lastRenderedPageBreak/>
        <w:t>were diagnosed with it at any of their other visits. To be categorized as having a recommendation, the patient either had a definite yes or possible yes recommendation. Note that definite yes took precedence over possible yes when both classifications were present in the same encounter notes.</w:t>
      </w:r>
    </w:p>
    <w:p w14:paraId="48179D85" w14:textId="77777777" w:rsidR="003104C8" w:rsidRPr="00851A56" w:rsidRDefault="003104C8" w:rsidP="000741E9">
      <w:pPr>
        <w:spacing w:line="480" w:lineRule="auto"/>
        <w:rPr>
          <w:rFonts w:ascii="Times" w:hAnsi="Times" w:cs="Times"/>
          <w:color w:val="000000" w:themeColor="text1"/>
        </w:rPr>
      </w:pPr>
    </w:p>
    <w:sectPr w:rsidR="003104C8" w:rsidRPr="00851A56" w:rsidSect="00E17F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C7520" w14:textId="77777777" w:rsidR="00275ABF" w:rsidRDefault="00275ABF" w:rsidP="00CF3A13">
      <w:r>
        <w:separator/>
      </w:r>
    </w:p>
  </w:endnote>
  <w:endnote w:type="continuationSeparator" w:id="0">
    <w:p w14:paraId="395DA7A8" w14:textId="77777777" w:rsidR="00275ABF" w:rsidRDefault="00275ABF" w:rsidP="00CF3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3252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19DC2" w14:textId="47B144D7" w:rsidR="00E17F75" w:rsidRDefault="00E17F75" w:rsidP="00E970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CAAA3C" w14:textId="77777777" w:rsidR="00E17F75" w:rsidRDefault="00E17F75" w:rsidP="00E17F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7347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960F55" w14:textId="159B8936" w:rsidR="00E17F75" w:rsidRDefault="00E17F75" w:rsidP="00E970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C698167" w14:textId="77777777" w:rsidR="00E17F75" w:rsidRDefault="00E17F75" w:rsidP="00E17F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31A35" w14:textId="77777777" w:rsidR="00275ABF" w:rsidRDefault="00275ABF" w:rsidP="00CF3A13"/>
  </w:footnote>
  <w:footnote w:type="continuationSeparator" w:id="0">
    <w:p w14:paraId="24BB4CDF" w14:textId="77777777" w:rsidR="00275ABF" w:rsidRDefault="00275ABF" w:rsidP="00CF3A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81708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B790664" w14:textId="2C536CB1" w:rsidR="00EF2A91" w:rsidRDefault="00EF2A91" w:rsidP="00F972A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341E3E" w14:textId="77777777" w:rsidR="00EF2A91" w:rsidRDefault="00EF2A91" w:rsidP="00CF3A13">
    <w:pPr>
      <w:pStyle w:val="Header"/>
      <w:ind w:right="360"/>
    </w:pPr>
  </w:p>
  <w:p w14:paraId="7102D9BD" w14:textId="77777777" w:rsidR="00EF2A91" w:rsidRDefault="00EF2A91"/>
  <w:p w14:paraId="2AEFFF1E" w14:textId="77777777" w:rsidR="00EF2A91" w:rsidRDefault="00EF2A91"/>
  <w:p w14:paraId="115768A9" w14:textId="77777777" w:rsidR="00EF2A91" w:rsidRDefault="00EF2A91"/>
  <w:p w14:paraId="248BA2F8" w14:textId="77777777" w:rsidR="00EF2A91" w:rsidRDefault="00EF2A91"/>
  <w:p w14:paraId="3FDF0F78" w14:textId="77777777" w:rsidR="00EF2A91" w:rsidRDefault="00EF2A9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A3A21" w14:textId="5D846642" w:rsidR="00EF2A91" w:rsidRPr="00592628" w:rsidRDefault="00EF2A91" w:rsidP="00592628">
    <w:pPr>
      <w:pStyle w:val="Header"/>
      <w:ind w:right="360"/>
      <w:rPr>
        <w:rFonts w:ascii="Times" w:hAnsi="Time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A602C" w14:textId="7395C00C" w:rsidR="00A75E6C" w:rsidRPr="00A75E6C" w:rsidRDefault="00A75E6C" w:rsidP="00E17F75">
    <w:pPr>
      <w:pStyle w:val="Header"/>
      <w:ind w:right="360"/>
      <w:jc w:val="center"/>
      <w:rPr>
        <w:rFonts w:ascii="Times" w:hAnsi="Tim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50D6"/>
    <w:multiLevelType w:val="hybridMultilevel"/>
    <w:tmpl w:val="B5C6F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BB55553"/>
    <w:multiLevelType w:val="hybridMultilevel"/>
    <w:tmpl w:val="304E7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D3A80"/>
    <w:multiLevelType w:val="hybridMultilevel"/>
    <w:tmpl w:val="142E9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47F99"/>
    <w:multiLevelType w:val="hybridMultilevel"/>
    <w:tmpl w:val="E8EE7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E0DB6"/>
    <w:multiLevelType w:val="hybridMultilevel"/>
    <w:tmpl w:val="82D0C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72045"/>
    <w:multiLevelType w:val="hybridMultilevel"/>
    <w:tmpl w:val="4554F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73131"/>
    <w:multiLevelType w:val="hybridMultilevel"/>
    <w:tmpl w:val="BB74F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D52368"/>
    <w:multiLevelType w:val="hybridMultilevel"/>
    <w:tmpl w:val="26F844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F8977C5"/>
    <w:multiLevelType w:val="hybridMultilevel"/>
    <w:tmpl w:val="3D66E8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E261B6"/>
    <w:multiLevelType w:val="hybridMultilevel"/>
    <w:tmpl w:val="4F4EFA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F800EF"/>
    <w:multiLevelType w:val="hybridMultilevel"/>
    <w:tmpl w:val="FBD25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F46385"/>
    <w:multiLevelType w:val="hybridMultilevel"/>
    <w:tmpl w:val="CC766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896CF1"/>
    <w:multiLevelType w:val="hybridMultilevel"/>
    <w:tmpl w:val="662C0798"/>
    <w:lvl w:ilvl="0" w:tplc="A4305524">
      <w:start w:val="1"/>
      <w:numFmt w:val="decimal"/>
      <w:lvlText w:val="%1."/>
      <w:lvlJc w:val="left"/>
      <w:pPr>
        <w:ind w:left="198" w:hanging="189"/>
      </w:pPr>
      <w:rPr>
        <w:rFonts w:ascii="Times New Roman" w:eastAsia="Times New Roman" w:hAnsi="Times New Roman" w:cs="Times New Roman" w:hint="default"/>
        <w:w w:val="109"/>
        <w:sz w:val="16"/>
        <w:szCs w:val="16"/>
        <w:lang w:val="en-US" w:eastAsia="en-US" w:bidi="en-US"/>
      </w:rPr>
    </w:lvl>
    <w:lvl w:ilvl="1" w:tplc="BD24C772">
      <w:numFmt w:val="bullet"/>
      <w:lvlText w:val="•"/>
      <w:lvlJc w:val="left"/>
      <w:pPr>
        <w:ind w:left="504" w:hanging="189"/>
      </w:pPr>
      <w:rPr>
        <w:rFonts w:hint="default"/>
        <w:lang w:val="en-US" w:eastAsia="en-US" w:bidi="en-US"/>
      </w:rPr>
    </w:lvl>
    <w:lvl w:ilvl="2" w:tplc="13DC3166">
      <w:numFmt w:val="bullet"/>
      <w:lvlText w:val="•"/>
      <w:lvlJc w:val="left"/>
      <w:pPr>
        <w:ind w:left="809" w:hanging="189"/>
      </w:pPr>
      <w:rPr>
        <w:rFonts w:hint="default"/>
        <w:lang w:val="en-US" w:eastAsia="en-US" w:bidi="en-US"/>
      </w:rPr>
    </w:lvl>
    <w:lvl w:ilvl="3" w:tplc="710899EE">
      <w:numFmt w:val="bullet"/>
      <w:lvlText w:val="•"/>
      <w:lvlJc w:val="left"/>
      <w:pPr>
        <w:ind w:left="1114" w:hanging="189"/>
      </w:pPr>
      <w:rPr>
        <w:rFonts w:hint="default"/>
        <w:lang w:val="en-US" w:eastAsia="en-US" w:bidi="en-US"/>
      </w:rPr>
    </w:lvl>
    <w:lvl w:ilvl="4" w:tplc="D40ECEBE">
      <w:numFmt w:val="bullet"/>
      <w:lvlText w:val="•"/>
      <w:lvlJc w:val="left"/>
      <w:pPr>
        <w:ind w:left="1418" w:hanging="189"/>
      </w:pPr>
      <w:rPr>
        <w:rFonts w:hint="default"/>
        <w:lang w:val="en-US" w:eastAsia="en-US" w:bidi="en-US"/>
      </w:rPr>
    </w:lvl>
    <w:lvl w:ilvl="5" w:tplc="0ED45618">
      <w:numFmt w:val="bullet"/>
      <w:lvlText w:val="•"/>
      <w:lvlJc w:val="left"/>
      <w:pPr>
        <w:ind w:left="1723" w:hanging="189"/>
      </w:pPr>
      <w:rPr>
        <w:rFonts w:hint="default"/>
        <w:lang w:val="en-US" w:eastAsia="en-US" w:bidi="en-US"/>
      </w:rPr>
    </w:lvl>
    <w:lvl w:ilvl="6" w:tplc="6FFCB1DC">
      <w:numFmt w:val="bullet"/>
      <w:lvlText w:val="•"/>
      <w:lvlJc w:val="left"/>
      <w:pPr>
        <w:ind w:left="2028" w:hanging="189"/>
      </w:pPr>
      <w:rPr>
        <w:rFonts w:hint="default"/>
        <w:lang w:val="en-US" w:eastAsia="en-US" w:bidi="en-US"/>
      </w:rPr>
    </w:lvl>
    <w:lvl w:ilvl="7" w:tplc="F9CA3C92">
      <w:numFmt w:val="bullet"/>
      <w:lvlText w:val="•"/>
      <w:lvlJc w:val="left"/>
      <w:pPr>
        <w:ind w:left="2333" w:hanging="189"/>
      </w:pPr>
      <w:rPr>
        <w:rFonts w:hint="default"/>
        <w:lang w:val="en-US" w:eastAsia="en-US" w:bidi="en-US"/>
      </w:rPr>
    </w:lvl>
    <w:lvl w:ilvl="8" w:tplc="31DE7798">
      <w:numFmt w:val="bullet"/>
      <w:lvlText w:val="•"/>
      <w:lvlJc w:val="left"/>
      <w:pPr>
        <w:ind w:left="2637" w:hanging="189"/>
      </w:pPr>
      <w:rPr>
        <w:rFonts w:hint="default"/>
        <w:lang w:val="en-US" w:eastAsia="en-US" w:bidi="en-US"/>
      </w:rPr>
    </w:lvl>
  </w:abstractNum>
  <w:abstractNum w:abstractNumId="13" w15:restartNumberingAfterBreak="0">
    <w:nsid w:val="32FF21B8"/>
    <w:multiLevelType w:val="multilevel"/>
    <w:tmpl w:val="77F45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3D7B57"/>
    <w:multiLevelType w:val="hybridMultilevel"/>
    <w:tmpl w:val="A6B62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86147"/>
    <w:multiLevelType w:val="hybridMultilevel"/>
    <w:tmpl w:val="4F4EFA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F10A58"/>
    <w:multiLevelType w:val="hybridMultilevel"/>
    <w:tmpl w:val="1FA2CCB2"/>
    <w:lvl w:ilvl="0" w:tplc="4E28C284">
      <w:start w:val="1"/>
      <w:numFmt w:val="decimal"/>
      <w:lvlText w:val="%1."/>
      <w:lvlJc w:val="left"/>
      <w:pPr>
        <w:ind w:left="199" w:hanging="189"/>
      </w:pPr>
      <w:rPr>
        <w:rFonts w:ascii="Times New Roman" w:eastAsia="Times New Roman" w:hAnsi="Times New Roman" w:cs="Times New Roman" w:hint="default"/>
        <w:w w:val="109"/>
        <w:sz w:val="16"/>
        <w:szCs w:val="16"/>
        <w:lang w:val="en-US" w:eastAsia="en-US" w:bidi="en-US"/>
      </w:rPr>
    </w:lvl>
    <w:lvl w:ilvl="1" w:tplc="E4B2468E">
      <w:numFmt w:val="bullet"/>
      <w:lvlText w:val="•"/>
      <w:lvlJc w:val="left"/>
      <w:pPr>
        <w:ind w:left="528" w:hanging="189"/>
      </w:pPr>
      <w:rPr>
        <w:rFonts w:hint="default"/>
        <w:lang w:val="en-US" w:eastAsia="en-US" w:bidi="en-US"/>
      </w:rPr>
    </w:lvl>
    <w:lvl w:ilvl="2" w:tplc="3D30AA4E">
      <w:numFmt w:val="bullet"/>
      <w:lvlText w:val="•"/>
      <w:lvlJc w:val="left"/>
      <w:pPr>
        <w:ind w:left="857" w:hanging="189"/>
      </w:pPr>
      <w:rPr>
        <w:rFonts w:hint="default"/>
        <w:lang w:val="en-US" w:eastAsia="en-US" w:bidi="en-US"/>
      </w:rPr>
    </w:lvl>
    <w:lvl w:ilvl="3" w:tplc="17AEC336">
      <w:numFmt w:val="bullet"/>
      <w:lvlText w:val="•"/>
      <w:lvlJc w:val="left"/>
      <w:pPr>
        <w:ind w:left="1186" w:hanging="189"/>
      </w:pPr>
      <w:rPr>
        <w:rFonts w:hint="default"/>
        <w:lang w:val="en-US" w:eastAsia="en-US" w:bidi="en-US"/>
      </w:rPr>
    </w:lvl>
    <w:lvl w:ilvl="4" w:tplc="8258CBD0">
      <w:numFmt w:val="bullet"/>
      <w:lvlText w:val="•"/>
      <w:lvlJc w:val="left"/>
      <w:pPr>
        <w:ind w:left="1515" w:hanging="189"/>
      </w:pPr>
      <w:rPr>
        <w:rFonts w:hint="default"/>
        <w:lang w:val="en-US" w:eastAsia="en-US" w:bidi="en-US"/>
      </w:rPr>
    </w:lvl>
    <w:lvl w:ilvl="5" w:tplc="5E1CB53A">
      <w:numFmt w:val="bullet"/>
      <w:lvlText w:val="•"/>
      <w:lvlJc w:val="left"/>
      <w:pPr>
        <w:ind w:left="1843" w:hanging="189"/>
      </w:pPr>
      <w:rPr>
        <w:rFonts w:hint="default"/>
        <w:lang w:val="en-US" w:eastAsia="en-US" w:bidi="en-US"/>
      </w:rPr>
    </w:lvl>
    <w:lvl w:ilvl="6" w:tplc="F7704AF0">
      <w:numFmt w:val="bullet"/>
      <w:lvlText w:val="•"/>
      <w:lvlJc w:val="left"/>
      <w:pPr>
        <w:ind w:left="2172" w:hanging="189"/>
      </w:pPr>
      <w:rPr>
        <w:rFonts w:hint="default"/>
        <w:lang w:val="en-US" w:eastAsia="en-US" w:bidi="en-US"/>
      </w:rPr>
    </w:lvl>
    <w:lvl w:ilvl="7" w:tplc="2DEAB5C8">
      <w:numFmt w:val="bullet"/>
      <w:lvlText w:val="•"/>
      <w:lvlJc w:val="left"/>
      <w:pPr>
        <w:ind w:left="2501" w:hanging="189"/>
      </w:pPr>
      <w:rPr>
        <w:rFonts w:hint="default"/>
        <w:lang w:val="en-US" w:eastAsia="en-US" w:bidi="en-US"/>
      </w:rPr>
    </w:lvl>
    <w:lvl w:ilvl="8" w:tplc="27460ADE">
      <w:numFmt w:val="bullet"/>
      <w:lvlText w:val="•"/>
      <w:lvlJc w:val="left"/>
      <w:pPr>
        <w:ind w:left="2830" w:hanging="189"/>
      </w:pPr>
      <w:rPr>
        <w:rFonts w:hint="default"/>
        <w:lang w:val="en-US" w:eastAsia="en-US" w:bidi="en-US"/>
      </w:rPr>
    </w:lvl>
  </w:abstractNum>
  <w:abstractNum w:abstractNumId="17" w15:restartNumberingAfterBreak="0">
    <w:nsid w:val="49005991"/>
    <w:multiLevelType w:val="hybridMultilevel"/>
    <w:tmpl w:val="C45CA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2D44BC"/>
    <w:multiLevelType w:val="hybridMultilevel"/>
    <w:tmpl w:val="0F9629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3979D7"/>
    <w:multiLevelType w:val="multilevel"/>
    <w:tmpl w:val="09626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937882"/>
    <w:multiLevelType w:val="multilevel"/>
    <w:tmpl w:val="B01EE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3D2F3C"/>
    <w:multiLevelType w:val="hybridMultilevel"/>
    <w:tmpl w:val="86389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135553"/>
    <w:multiLevelType w:val="hybridMultilevel"/>
    <w:tmpl w:val="47389AEA"/>
    <w:lvl w:ilvl="0" w:tplc="90C0898E">
      <w:start w:val="1"/>
      <w:numFmt w:val="decimal"/>
      <w:lvlText w:val="%1."/>
      <w:lvlJc w:val="left"/>
      <w:pPr>
        <w:ind w:left="282" w:hanging="189"/>
      </w:pPr>
      <w:rPr>
        <w:rFonts w:ascii="Times New Roman" w:eastAsia="Times New Roman" w:hAnsi="Times New Roman" w:cs="Times New Roman" w:hint="default"/>
        <w:w w:val="109"/>
        <w:sz w:val="16"/>
        <w:szCs w:val="16"/>
        <w:lang w:val="en-US" w:eastAsia="en-US" w:bidi="en-US"/>
      </w:rPr>
    </w:lvl>
    <w:lvl w:ilvl="1" w:tplc="901E31E0">
      <w:numFmt w:val="bullet"/>
      <w:lvlText w:val="•"/>
      <w:lvlJc w:val="left"/>
      <w:pPr>
        <w:ind w:left="585" w:hanging="189"/>
      </w:pPr>
      <w:rPr>
        <w:rFonts w:hint="default"/>
        <w:lang w:val="en-US" w:eastAsia="en-US" w:bidi="en-US"/>
      </w:rPr>
    </w:lvl>
    <w:lvl w:ilvl="2" w:tplc="E23EF0A4">
      <w:numFmt w:val="bullet"/>
      <w:lvlText w:val="•"/>
      <w:lvlJc w:val="left"/>
      <w:pPr>
        <w:ind w:left="890" w:hanging="189"/>
      </w:pPr>
      <w:rPr>
        <w:rFonts w:hint="default"/>
        <w:lang w:val="en-US" w:eastAsia="en-US" w:bidi="en-US"/>
      </w:rPr>
    </w:lvl>
    <w:lvl w:ilvl="3" w:tplc="75FEFFA4">
      <w:numFmt w:val="bullet"/>
      <w:lvlText w:val="•"/>
      <w:lvlJc w:val="left"/>
      <w:pPr>
        <w:ind w:left="1195" w:hanging="189"/>
      </w:pPr>
      <w:rPr>
        <w:rFonts w:hint="default"/>
        <w:lang w:val="en-US" w:eastAsia="en-US" w:bidi="en-US"/>
      </w:rPr>
    </w:lvl>
    <w:lvl w:ilvl="4" w:tplc="D12ACD08">
      <w:numFmt w:val="bullet"/>
      <w:lvlText w:val="•"/>
      <w:lvlJc w:val="left"/>
      <w:pPr>
        <w:ind w:left="1500" w:hanging="189"/>
      </w:pPr>
      <w:rPr>
        <w:rFonts w:hint="default"/>
        <w:lang w:val="en-US" w:eastAsia="en-US" w:bidi="en-US"/>
      </w:rPr>
    </w:lvl>
    <w:lvl w:ilvl="5" w:tplc="23C0DAF2">
      <w:numFmt w:val="bullet"/>
      <w:lvlText w:val="•"/>
      <w:lvlJc w:val="left"/>
      <w:pPr>
        <w:ind w:left="1805" w:hanging="189"/>
      </w:pPr>
      <w:rPr>
        <w:rFonts w:hint="default"/>
        <w:lang w:val="en-US" w:eastAsia="en-US" w:bidi="en-US"/>
      </w:rPr>
    </w:lvl>
    <w:lvl w:ilvl="6" w:tplc="FF448AD8">
      <w:numFmt w:val="bullet"/>
      <w:lvlText w:val="•"/>
      <w:lvlJc w:val="left"/>
      <w:pPr>
        <w:ind w:left="2110" w:hanging="189"/>
      </w:pPr>
      <w:rPr>
        <w:rFonts w:hint="default"/>
        <w:lang w:val="en-US" w:eastAsia="en-US" w:bidi="en-US"/>
      </w:rPr>
    </w:lvl>
    <w:lvl w:ilvl="7" w:tplc="F9FE218A">
      <w:numFmt w:val="bullet"/>
      <w:lvlText w:val="•"/>
      <w:lvlJc w:val="left"/>
      <w:pPr>
        <w:ind w:left="2415" w:hanging="189"/>
      </w:pPr>
      <w:rPr>
        <w:rFonts w:hint="default"/>
        <w:lang w:val="en-US" w:eastAsia="en-US" w:bidi="en-US"/>
      </w:rPr>
    </w:lvl>
    <w:lvl w:ilvl="8" w:tplc="2C089BDC">
      <w:numFmt w:val="bullet"/>
      <w:lvlText w:val="•"/>
      <w:lvlJc w:val="left"/>
      <w:pPr>
        <w:ind w:left="2720" w:hanging="189"/>
      </w:pPr>
      <w:rPr>
        <w:rFonts w:hint="default"/>
        <w:lang w:val="en-US" w:eastAsia="en-US" w:bidi="en-US"/>
      </w:rPr>
    </w:lvl>
  </w:abstractNum>
  <w:abstractNum w:abstractNumId="23" w15:restartNumberingAfterBreak="0">
    <w:nsid w:val="53BC21E0"/>
    <w:multiLevelType w:val="hybridMultilevel"/>
    <w:tmpl w:val="A5E6F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484BC8"/>
    <w:multiLevelType w:val="hybridMultilevel"/>
    <w:tmpl w:val="1BFC0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50852"/>
    <w:multiLevelType w:val="hybridMultilevel"/>
    <w:tmpl w:val="B1082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931C21"/>
    <w:multiLevelType w:val="hybridMultilevel"/>
    <w:tmpl w:val="C7C67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31F29"/>
    <w:multiLevelType w:val="hybridMultilevel"/>
    <w:tmpl w:val="22B014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4405C"/>
    <w:multiLevelType w:val="hybridMultilevel"/>
    <w:tmpl w:val="4F4EFA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B73960"/>
    <w:multiLevelType w:val="hybridMultilevel"/>
    <w:tmpl w:val="97540838"/>
    <w:lvl w:ilvl="0" w:tplc="8912FC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86A1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420E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8608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7E35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908A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5A8F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3CF2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3C6A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DF19ED"/>
    <w:multiLevelType w:val="hybridMultilevel"/>
    <w:tmpl w:val="7A1AB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C50B5C"/>
    <w:multiLevelType w:val="hybridMultilevel"/>
    <w:tmpl w:val="E16E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777791"/>
    <w:multiLevelType w:val="hybridMultilevel"/>
    <w:tmpl w:val="7C5E8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6"/>
  </w:num>
  <w:num w:numId="3">
    <w:abstractNumId w:val="12"/>
  </w:num>
  <w:num w:numId="4">
    <w:abstractNumId w:val="22"/>
  </w:num>
  <w:num w:numId="5">
    <w:abstractNumId w:val="28"/>
  </w:num>
  <w:num w:numId="6">
    <w:abstractNumId w:val="9"/>
  </w:num>
  <w:num w:numId="7">
    <w:abstractNumId w:val="15"/>
  </w:num>
  <w:num w:numId="8">
    <w:abstractNumId w:val="31"/>
  </w:num>
  <w:num w:numId="9">
    <w:abstractNumId w:val="5"/>
  </w:num>
  <w:num w:numId="10">
    <w:abstractNumId w:val="24"/>
  </w:num>
  <w:num w:numId="11">
    <w:abstractNumId w:val="1"/>
  </w:num>
  <w:num w:numId="12">
    <w:abstractNumId w:val="25"/>
  </w:num>
  <w:num w:numId="13">
    <w:abstractNumId w:val="30"/>
  </w:num>
  <w:num w:numId="14">
    <w:abstractNumId w:val="0"/>
  </w:num>
  <w:num w:numId="15">
    <w:abstractNumId w:val="20"/>
  </w:num>
  <w:num w:numId="16">
    <w:abstractNumId w:val="20"/>
  </w:num>
  <w:num w:numId="17">
    <w:abstractNumId w:val="2"/>
  </w:num>
  <w:num w:numId="18">
    <w:abstractNumId w:val="14"/>
  </w:num>
  <w:num w:numId="19">
    <w:abstractNumId w:val="13"/>
  </w:num>
  <w:num w:numId="20">
    <w:abstractNumId w:val="19"/>
  </w:num>
  <w:num w:numId="21">
    <w:abstractNumId w:val="11"/>
  </w:num>
  <w:num w:numId="22">
    <w:abstractNumId w:val="18"/>
  </w:num>
  <w:num w:numId="23">
    <w:abstractNumId w:val="8"/>
  </w:num>
  <w:num w:numId="24">
    <w:abstractNumId w:val="7"/>
  </w:num>
  <w:num w:numId="25">
    <w:abstractNumId w:val="17"/>
  </w:num>
  <w:num w:numId="26">
    <w:abstractNumId w:val="27"/>
  </w:num>
  <w:num w:numId="27">
    <w:abstractNumId w:val="10"/>
  </w:num>
  <w:num w:numId="28">
    <w:abstractNumId w:val="23"/>
  </w:num>
  <w:num w:numId="29">
    <w:abstractNumId w:val="6"/>
  </w:num>
  <w:num w:numId="30">
    <w:abstractNumId w:val="4"/>
  </w:num>
  <w:num w:numId="31">
    <w:abstractNumId w:val="26"/>
  </w:num>
  <w:num w:numId="32">
    <w:abstractNumId w:val="32"/>
  </w:num>
  <w:num w:numId="33">
    <w:abstractNumId w:val="21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13"/>
    <w:rsid w:val="00004463"/>
    <w:rsid w:val="00004968"/>
    <w:rsid w:val="000104A3"/>
    <w:rsid w:val="000111F9"/>
    <w:rsid w:val="0001459B"/>
    <w:rsid w:val="00016F44"/>
    <w:rsid w:val="000271AA"/>
    <w:rsid w:val="00041EBD"/>
    <w:rsid w:val="000444E0"/>
    <w:rsid w:val="0004610F"/>
    <w:rsid w:val="00051D31"/>
    <w:rsid w:val="00052A88"/>
    <w:rsid w:val="00056E98"/>
    <w:rsid w:val="0006264B"/>
    <w:rsid w:val="00064336"/>
    <w:rsid w:val="000729CC"/>
    <w:rsid w:val="000741E9"/>
    <w:rsid w:val="000755CA"/>
    <w:rsid w:val="0007642F"/>
    <w:rsid w:val="000849CA"/>
    <w:rsid w:val="0008500B"/>
    <w:rsid w:val="000959D1"/>
    <w:rsid w:val="000966F8"/>
    <w:rsid w:val="000A6EF1"/>
    <w:rsid w:val="000B5C34"/>
    <w:rsid w:val="000C3821"/>
    <w:rsid w:val="000C5A98"/>
    <w:rsid w:val="000C7E26"/>
    <w:rsid w:val="000D313E"/>
    <w:rsid w:val="000E74D8"/>
    <w:rsid w:val="000E789C"/>
    <w:rsid w:val="00104F82"/>
    <w:rsid w:val="001176C7"/>
    <w:rsid w:val="00120AEE"/>
    <w:rsid w:val="001222C8"/>
    <w:rsid w:val="00122FA3"/>
    <w:rsid w:val="00123C4E"/>
    <w:rsid w:val="00127F83"/>
    <w:rsid w:val="001519D3"/>
    <w:rsid w:val="00156899"/>
    <w:rsid w:val="00172059"/>
    <w:rsid w:val="00184AC9"/>
    <w:rsid w:val="00184E86"/>
    <w:rsid w:val="0018765B"/>
    <w:rsid w:val="00192321"/>
    <w:rsid w:val="0019374A"/>
    <w:rsid w:val="0019475C"/>
    <w:rsid w:val="00196782"/>
    <w:rsid w:val="00196B7C"/>
    <w:rsid w:val="001A2C48"/>
    <w:rsid w:val="001A73B8"/>
    <w:rsid w:val="001C029C"/>
    <w:rsid w:val="001D15B6"/>
    <w:rsid w:val="001D7B2C"/>
    <w:rsid w:val="001E0BCE"/>
    <w:rsid w:val="001F5618"/>
    <w:rsid w:val="001F6FB4"/>
    <w:rsid w:val="002007FE"/>
    <w:rsid w:val="00201943"/>
    <w:rsid w:val="00206FB8"/>
    <w:rsid w:val="002113CD"/>
    <w:rsid w:val="00220991"/>
    <w:rsid w:val="00256E49"/>
    <w:rsid w:val="00260382"/>
    <w:rsid w:val="00263FB9"/>
    <w:rsid w:val="00264C5C"/>
    <w:rsid w:val="002657FB"/>
    <w:rsid w:val="00275ABF"/>
    <w:rsid w:val="00277409"/>
    <w:rsid w:val="00281FCF"/>
    <w:rsid w:val="00287680"/>
    <w:rsid w:val="00287C7D"/>
    <w:rsid w:val="00290A15"/>
    <w:rsid w:val="00290B39"/>
    <w:rsid w:val="002932A1"/>
    <w:rsid w:val="00297A05"/>
    <w:rsid w:val="002B684A"/>
    <w:rsid w:val="002C01FB"/>
    <w:rsid w:val="002C40FC"/>
    <w:rsid w:val="002C6546"/>
    <w:rsid w:val="002C7D19"/>
    <w:rsid w:val="002D1C41"/>
    <w:rsid w:val="002D245F"/>
    <w:rsid w:val="002D4E22"/>
    <w:rsid w:val="002E7A12"/>
    <w:rsid w:val="002F2EC5"/>
    <w:rsid w:val="002F567E"/>
    <w:rsid w:val="00300E67"/>
    <w:rsid w:val="00303F9D"/>
    <w:rsid w:val="003049BF"/>
    <w:rsid w:val="00306C8A"/>
    <w:rsid w:val="003104C8"/>
    <w:rsid w:val="00312DC3"/>
    <w:rsid w:val="003354B8"/>
    <w:rsid w:val="0034638F"/>
    <w:rsid w:val="00357454"/>
    <w:rsid w:val="003604A5"/>
    <w:rsid w:val="003735B8"/>
    <w:rsid w:val="00373983"/>
    <w:rsid w:val="00375464"/>
    <w:rsid w:val="00377D1E"/>
    <w:rsid w:val="00383ECF"/>
    <w:rsid w:val="00384447"/>
    <w:rsid w:val="00392143"/>
    <w:rsid w:val="00394DAC"/>
    <w:rsid w:val="003A6DD1"/>
    <w:rsid w:val="003B061E"/>
    <w:rsid w:val="003B0B89"/>
    <w:rsid w:val="003B0E1B"/>
    <w:rsid w:val="003B1DA9"/>
    <w:rsid w:val="003C2D76"/>
    <w:rsid w:val="003D075A"/>
    <w:rsid w:val="003D3C20"/>
    <w:rsid w:val="003E02F2"/>
    <w:rsid w:val="003E14F5"/>
    <w:rsid w:val="003E4D7A"/>
    <w:rsid w:val="003E5104"/>
    <w:rsid w:val="003F147E"/>
    <w:rsid w:val="00400E58"/>
    <w:rsid w:val="00401B9D"/>
    <w:rsid w:val="00412412"/>
    <w:rsid w:val="00415DAA"/>
    <w:rsid w:val="00424C2F"/>
    <w:rsid w:val="00431EEA"/>
    <w:rsid w:val="00437B6A"/>
    <w:rsid w:val="00450776"/>
    <w:rsid w:val="0045086F"/>
    <w:rsid w:val="004509CE"/>
    <w:rsid w:val="00455802"/>
    <w:rsid w:val="00462D61"/>
    <w:rsid w:val="00476439"/>
    <w:rsid w:val="00477EDF"/>
    <w:rsid w:val="00486718"/>
    <w:rsid w:val="0048788C"/>
    <w:rsid w:val="00492C80"/>
    <w:rsid w:val="004951BA"/>
    <w:rsid w:val="00497C5D"/>
    <w:rsid w:val="004A5640"/>
    <w:rsid w:val="004A77B7"/>
    <w:rsid w:val="004B6F5F"/>
    <w:rsid w:val="004C1A83"/>
    <w:rsid w:val="004D36D3"/>
    <w:rsid w:val="004D54E5"/>
    <w:rsid w:val="004F7F3C"/>
    <w:rsid w:val="0050743B"/>
    <w:rsid w:val="00514084"/>
    <w:rsid w:val="005171C7"/>
    <w:rsid w:val="00525C74"/>
    <w:rsid w:val="005428AA"/>
    <w:rsid w:val="005512B6"/>
    <w:rsid w:val="00553850"/>
    <w:rsid w:val="005555AE"/>
    <w:rsid w:val="00560442"/>
    <w:rsid w:val="00560FE7"/>
    <w:rsid w:val="00562641"/>
    <w:rsid w:val="005654C3"/>
    <w:rsid w:val="005679B7"/>
    <w:rsid w:val="00575752"/>
    <w:rsid w:val="005912B3"/>
    <w:rsid w:val="00592628"/>
    <w:rsid w:val="005927D1"/>
    <w:rsid w:val="005955DE"/>
    <w:rsid w:val="005A14C2"/>
    <w:rsid w:val="005A55A7"/>
    <w:rsid w:val="005A58C4"/>
    <w:rsid w:val="005B7586"/>
    <w:rsid w:val="005C70A0"/>
    <w:rsid w:val="005D34E8"/>
    <w:rsid w:val="005D5705"/>
    <w:rsid w:val="005D6D7C"/>
    <w:rsid w:val="005F0871"/>
    <w:rsid w:val="005F3EE8"/>
    <w:rsid w:val="005F465B"/>
    <w:rsid w:val="005F62D7"/>
    <w:rsid w:val="00607627"/>
    <w:rsid w:val="00621647"/>
    <w:rsid w:val="00622640"/>
    <w:rsid w:val="00633757"/>
    <w:rsid w:val="00634A2B"/>
    <w:rsid w:val="00634C32"/>
    <w:rsid w:val="00636A71"/>
    <w:rsid w:val="00644469"/>
    <w:rsid w:val="00644A98"/>
    <w:rsid w:val="00650ACD"/>
    <w:rsid w:val="00653726"/>
    <w:rsid w:val="00660021"/>
    <w:rsid w:val="00661DE6"/>
    <w:rsid w:val="006628E4"/>
    <w:rsid w:val="00667429"/>
    <w:rsid w:val="006675F8"/>
    <w:rsid w:val="006679E0"/>
    <w:rsid w:val="006823AE"/>
    <w:rsid w:val="006829E6"/>
    <w:rsid w:val="0068588C"/>
    <w:rsid w:val="006A5C66"/>
    <w:rsid w:val="006A6068"/>
    <w:rsid w:val="006B1479"/>
    <w:rsid w:val="006B47D8"/>
    <w:rsid w:val="006B6930"/>
    <w:rsid w:val="006C23AF"/>
    <w:rsid w:val="006D1113"/>
    <w:rsid w:val="006D13FD"/>
    <w:rsid w:val="006D5B1A"/>
    <w:rsid w:val="006D716A"/>
    <w:rsid w:val="006E52FE"/>
    <w:rsid w:val="006F2E06"/>
    <w:rsid w:val="006F355B"/>
    <w:rsid w:val="006F7571"/>
    <w:rsid w:val="00702B26"/>
    <w:rsid w:val="0072253A"/>
    <w:rsid w:val="00724163"/>
    <w:rsid w:val="0072512D"/>
    <w:rsid w:val="00725952"/>
    <w:rsid w:val="007339AA"/>
    <w:rsid w:val="007360AA"/>
    <w:rsid w:val="00736792"/>
    <w:rsid w:val="0073785C"/>
    <w:rsid w:val="007460DD"/>
    <w:rsid w:val="00750852"/>
    <w:rsid w:val="007571D0"/>
    <w:rsid w:val="00766836"/>
    <w:rsid w:val="0076723E"/>
    <w:rsid w:val="0076792A"/>
    <w:rsid w:val="007730DF"/>
    <w:rsid w:val="00782DFE"/>
    <w:rsid w:val="00782FB7"/>
    <w:rsid w:val="00791F5F"/>
    <w:rsid w:val="007A5697"/>
    <w:rsid w:val="007A5EE1"/>
    <w:rsid w:val="007B3DBE"/>
    <w:rsid w:val="007B5F82"/>
    <w:rsid w:val="007D0024"/>
    <w:rsid w:val="007D4F20"/>
    <w:rsid w:val="007E0308"/>
    <w:rsid w:val="007E1CE4"/>
    <w:rsid w:val="00800DC5"/>
    <w:rsid w:val="0080339F"/>
    <w:rsid w:val="008072B7"/>
    <w:rsid w:val="00817CD2"/>
    <w:rsid w:val="00821699"/>
    <w:rsid w:val="0082219A"/>
    <w:rsid w:val="008232F2"/>
    <w:rsid w:val="00842C67"/>
    <w:rsid w:val="00851A56"/>
    <w:rsid w:val="00851D8B"/>
    <w:rsid w:val="00854E27"/>
    <w:rsid w:val="008708B6"/>
    <w:rsid w:val="00884A62"/>
    <w:rsid w:val="00893BD9"/>
    <w:rsid w:val="008A1165"/>
    <w:rsid w:val="008A3CE4"/>
    <w:rsid w:val="008B100E"/>
    <w:rsid w:val="008C09EA"/>
    <w:rsid w:val="008C5C6A"/>
    <w:rsid w:val="008D0E6D"/>
    <w:rsid w:val="008D46B3"/>
    <w:rsid w:val="008E32E5"/>
    <w:rsid w:val="008F0C48"/>
    <w:rsid w:val="00900CB7"/>
    <w:rsid w:val="00906AFE"/>
    <w:rsid w:val="00907274"/>
    <w:rsid w:val="00907AD5"/>
    <w:rsid w:val="00913A12"/>
    <w:rsid w:val="00921374"/>
    <w:rsid w:val="00923393"/>
    <w:rsid w:val="0092687F"/>
    <w:rsid w:val="00935499"/>
    <w:rsid w:val="00937C7F"/>
    <w:rsid w:val="009520B7"/>
    <w:rsid w:val="00965016"/>
    <w:rsid w:val="00977778"/>
    <w:rsid w:val="0098047B"/>
    <w:rsid w:val="00997B5B"/>
    <w:rsid w:val="009B0EA4"/>
    <w:rsid w:val="009D12E4"/>
    <w:rsid w:val="00A106E7"/>
    <w:rsid w:val="00A10B55"/>
    <w:rsid w:val="00A10EAB"/>
    <w:rsid w:val="00A11552"/>
    <w:rsid w:val="00A15ADA"/>
    <w:rsid w:val="00A20C69"/>
    <w:rsid w:val="00A224D7"/>
    <w:rsid w:val="00A22DD7"/>
    <w:rsid w:val="00A25BB8"/>
    <w:rsid w:val="00A30536"/>
    <w:rsid w:val="00A42D61"/>
    <w:rsid w:val="00A47706"/>
    <w:rsid w:val="00A50CB3"/>
    <w:rsid w:val="00A533D7"/>
    <w:rsid w:val="00A5428F"/>
    <w:rsid w:val="00A55D89"/>
    <w:rsid w:val="00A7264C"/>
    <w:rsid w:val="00A73FF5"/>
    <w:rsid w:val="00A75E6C"/>
    <w:rsid w:val="00A80B8E"/>
    <w:rsid w:val="00A90BA7"/>
    <w:rsid w:val="00A94F26"/>
    <w:rsid w:val="00A953C8"/>
    <w:rsid w:val="00AA2B6F"/>
    <w:rsid w:val="00AA76D1"/>
    <w:rsid w:val="00AB1E30"/>
    <w:rsid w:val="00AB3942"/>
    <w:rsid w:val="00AB3CD0"/>
    <w:rsid w:val="00AB6429"/>
    <w:rsid w:val="00AC5667"/>
    <w:rsid w:val="00AC6FC0"/>
    <w:rsid w:val="00AC7618"/>
    <w:rsid w:val="00AE222F"/>
    <w:rsid w:val="00AF2C22"/>
    <w:rsid w:val="00AF31F2"/>
    <w:rsid w:val="00AF7A1E"/>
    <w:rsid w:val="00B222ED"/>
    <w:rsid w:val="00B24E8A"/>
    <w:rsid w:val="00B332A8"/>
    <w:rsid w:val="00B45DCF"/>
    <w:rsid w:val="00B46A0B"/>
    <w:rsid w:val="00B507EE"/>
    <w:rsid w:val="00B53593"/>
    <w:rsid w:val="00B55F4D"/>
    <w:rsid w:val="00B621E6"/>
    <w:rsid w:val="00B62696"/>
    <w:rsid w:val="00B65F32"/>
    <w:rsid w:val="00B72606"/>
    <w:rsid w:val="00B84624"/>
    <w:rsid w:val="00B8723F"/>
    <w:rsid w:val="00B96E5A"/>
    <w:rsid w:val="00BA7C4A"/>
    <w:rsid w:val="00BA7D83"/>
    <w:rsid w:val="00BB0BB8"/>
    <w:rsid w:val="00BB0F35"/>
    <w:rsid w:val="00BC2A10"/>
    <w:rsid w:val="00BC7CF3"/>
    <w:rsid w:val="00BD4460"/>
    <w:rsid w:val="00BE4595"/>
    <w:rsid w:val="00BF1E3E"/>
    <w:rsid w:val="00BF2F4C"/>
    <w:rsid w:val="00BF7F4E"/>
    <w:rsid w:val="00C005B2"/>
    <w:rsid w:val="00C008B6"/>
    <w:rsid w:val="00C04295"/>
    <w:rsid w:val="00C115EB"/>
    <w:rsid w:val="00C16964"/>
    <w:rsid w:val="00C20BE5"/>
    <w:rsid w:val="00C22DFE"/>
    <w:rsid w:val="00C23798"/>
    <w:rsid w:val="00C264D5"/>
    <w:rsid w:val="00C35E69"/>
    <w:rsid w:val="00C45081"/>
    <w:rsid w:val="00C533E2"/>
    <w:rsid w:val="00C5754D"/>
    <w:rsid w:val="00C63FDB"/>
    <w:rsid w:val="00C645D8"/>
    <w:rsid w:val="00C66B23"/>
    <w:rsid w:val="00C67E7F"/>
    <w:rsid w:val="00C70A5D"/>
    <w:rsid w:val="00C7249C"/>
    <w:rsid w:val="00C733D3"/>
    <w:rsid w:val="00C8387A"/>
    <w:rsid w:val="00C92C3F"/>
    <w:rsid w:val="00CA706F"/>
    <w:rsid w:val="00CB2805"/>
    <w:rsid w:val="00CC6F55"/>
    <w:rsid w:val="00CD3A77"/>
    <w:rsid w:val="00CD544C"/>
    <w:rsid w:val="00CE1C63"/>
    <w:rsid w:val="00CF1414"/>
    <w:rsid w:val="00CF3368"/>
    <w:rsid w:val="00CF3A13"/>
    <w:rsid w:val="00CF5479"/>
    <w:rsid w:val="00D00302"/>
    <w:rsid w:val="00D06E93"/>
    <w:rsid w:val="00D12933"/>
    <w:rsid w:val="00D158DD"/>
    <w:rsid w:val="00D52D45"/>
    <w:rsid w:val="00D55B61"/>
    <w:rsid w:val="00D61F7B"/>
    <w:rsid w:val="00D626C1"/>
    <w:rsid w:val="00D67CA0"/>
    <w:rsid w:val="00D83BB6"/>
    <w:rsid w:val="00D84E99"/>
    <w:rsid w:val="00D95F3E"/>
    <w:rsid w:val="00D97CFF"/>
    <w:rsid w:val="00DA73B4"/>
    <w:rsid w:val="00DC0CDC"/>
    <w:rsid w:val="00DC2C7A"/>
    <w:rsid w:val="00DD073F"/>
    <w:rsid w:val="00DD6726"/>
    <w:rsid w:val="00DE007C"/>
    <w:rsid w:val="00DF2A90"/>
    <w:rsid w:val="00E06C40"/>
    <w:rsid w:val="00E07062"/>
    <w:rsid w:val="00E106DE"/>
    <w:rsid w:val="00E15BFC"/>
    <w:rsid w:val="00E17F75"/>
    <w:rsid w:val="00E224E4"/>
    <w:rsid w:val="00E24802"/>
    <w:rsid w:val="00E275CF"/>
    <w:rsid w:val="00E301E5"/>
    <w:rsid w:val="00E309FB"/>
    <w:rsid w:val="00E36E5F"/>
    <w:rsid w:val="00E373BE"/>
    <w:rsid w:val="00E37F9B"/>
    <w:rsid w:val="00E477DD"/>
    <w:rsid w:val="00E54BFA"/>
    <w:rsid w:val="00E7162D"/>
    <w:rsid w:val="00E737D1"/>
    <w:rsid w:val="00E74043"/>
    <w:rsid w:val="00E80F1B"/>
    <w:rsid w:val="00E83F2B"/>
    <w:rsid w:val="00EA2ADB"/>
    <w:rsid w:val="00EB0BC3"/>
    <w:rsid w:val="00EB4588"/>
    <w:rsid w:val="00EB4C4E"/>
    <w:rsid w:val="00EC0199"/>
    <w:rsid w:val="00EC3FBC"/>
    <w:rsid w:val="00EC514D"/>
    <w:rsid w:val="00EE4B63"/>
    <w:rsid w:val="00EF2A91"/>
    <w:rsid w:val="00EF4D59"/>
    <w:rsid w:val="00F00C40"/>
    <w:rsid w:val="00F026CA"/>
    <w:rsid w:val="00F03101"/>
    <w:rsid w:val="00F30B64"/>
    <w:rsid w:val="00F3644C"/>
    <w:rsid w:val="00F371ED"/>
    <w:rsid w:val="00F41F85"/>
    <w:rsid w:val="00F46056"/>
    <w:rsid w:val="00F555F0"/>
    <w:rsid w:val="00F61EB7"/>
    <w:rsid w:val="00F63F99"/>
    <w:rsid w:val="00F80C74"/>
    <w:rsid w:val="00F8207F"/>
    <w:rsid w:val="00F84CBD"/>
    <w:rsid w:val="00F85382"/>
    <w:rsid w:val="00F85E3B"/>
    <w:rsid w:val="00F9322C"/>
    <w:rsid w:val="00F972A5"/>
    <w:rsid w:val="00F975B5"/>
    <w:rsid w:val="00FA7120"/>
    <w:rsid w:val="00FA7B96"/>
    <w:rsid w:val="00FC3557"/>
    <w:rsid w:val="00FC73C6"/>
    <w:rsid w:val="00FC7DDA"/>
    <w:rsid w:val="00FD2DAA"/>
    <w:rsid w:val="00FF510F"/>
    <w:rsid w:val="00FF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0DED9"/>
  <w15:chartTrackingRefBased/>
  <w15:docId w15:val="{93A87FBC-FB52-1B44-8F94-04F95DEA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A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A13"/>
  </w:style>
  <w:style w:type="paragraph" w:styleId="Footer">
    <w:name w:val="footer"/>
    <w:basedOn w:val="Normal"/>
    <w:link w:val="FooterChar"/>
    <w:uiPriority w:val="99"/>
    <w:unhideWhenUsed/>
    <w:rsid w:val="00CF3A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A13"/>
  </w:style>
  <w:style w:type="character" w:styleId="PageNumber">
    <w:name w:val="page number"/>
    <w:basedOn w:val="DefaultParagraphFont"/>
    <w:uiPriority w:val="99"/>
    <w:semiHidden/>
    <w:unhideWhenUsed/>
    <w:rsid w:val="00CF3A13"/>
  </w:style>
  <w:style w:type="character" w:customStyle="1" w:styleId="apple-converted-space">
    <w:name w:val="apple-converted-space"/>
    <w:basedOn w:val="DefaultParagraphFont"/>
    <w:rsid w:val="00CF3A13"/>
  </w:style>
  <w:style w:type="character" w:styleId="Hyperlink">
    <w:name w:val="Hyperlink"/>
    <w:basedOn w:val="DefaultParagraphFont"/>
    <w:uiPriority w:val="99"/>
    <w:unhideWhenUsed/>
    <w:rsid w:val="00CF3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A13"/>
    <w:rPr>
      <w:color w:val="605E5C"/>
      <w:shd w:val="clear" w:color="auto" w:fill="E1DFDD"/>
    </w:rPr>
  </w:style>
  <w:style w:type="character" w:customStyle="1" w:styleId="sc-correction">
    <w:name w:val="sc-correction"/>
    <w:basedOn w:val="DefaultParagraphFont"/>
    <w:rsid w:val="00CF3A13"/>
  </w:style>
  <w:style w:type="table" w:styleId="TableGrid">
    <w:name w:val="Table Grid"/>
    <w:basedOn w:val="TableNormal"/>
    <w:uiPriority w:val="39"/>
    <w:rsid w:val="00CF3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3A13"/>
    <w:pPr>
      <w:spacing w:after="200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F3A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3A13"/>
  </w:style>
  <w:style w:type="character" w:styleId="FollowedHyperlink">
    <w:name w:val="FollowedHyperlink"/>
    <w:basedOn w:val="DefaultParagraphFont"/>
    <w:uiPriority w:val="99"/>
    <w:semiHidden/>
    <w:unhideWhenUsed/>
    <w:rsid w:val="006D111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D11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68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8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FB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B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B7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849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849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70A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851D8B"/>
    <w:rPr>
      <w:b/>
      <w:bCs/>
    </w:rPr>
  </w:style>
  <w:style w:type="paragraph" w:styleId="Revision">
    <w:name w:val="Revision"/>
    <w:hidden/>
    <w:uiPriority w:val="99"/>
    <w:semiHidden/>
    <w:rsid w:val="0004610F"/>
  </w:style>
  <w:style w:type="character" w:customStyle="1" w:styleId="markcw4xt4o6n">
    <w:name w:val="markcw4xt4o6n"/>
    <w:basedOn w:val="DefaultParagraphFont"/>
    <w:rsid w:val="008B100E"/>
  </w:style>
  <w:style w:type="paragraph" w:styleId="FootnoteText">
    <w:name w:val="footnote text"/>
    <w:basedOn w:val="Normal"/>
    <w:link w:val="FootnoteTextChar"/>
    <w:uiPriority w:val="99"/>
    <w:unhideWhenUsed/>
    <w:rsid w:val="00E17F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7F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7F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864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184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966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56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16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153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7713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6925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367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176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106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2508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4163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5373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4283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89473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8515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21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6486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9735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3928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80875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5479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8099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403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9249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4733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223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4064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649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104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8678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5727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4934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506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310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04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0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7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0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2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68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5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0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28FD2B-501A-CC4D-9DAE-D01CBF9A6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36</Words>
  <Characters>1617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, Kristen</dc:creator>
  <cp:keywords/>
  <dc:description/>
  <cp:lastModifiedBy>Wolfgang, Kristen</cp:lastModifiedBy>
  <cp:revision>2</cp:revision>
  <dcterms:created xsi:type="dcterms:W3CDTF">2021-12-23T23:29:00Z</dcterms:created>
  <dcterms:modified xsi:type="dcterms:W3CDTF">2021-12-23T23:29:00Z</dcterms:modified>
</cp:coreProperties>
</file>